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1"/>
        <w:tblpPr w:leftFromText="180" w:rightFromText="180" w:vertAnchor="page" w:horzAnchor="page" w:tblpX="2050" w:tblpY="2311"/>
        <w:tblW w:w="0" w:type="auto"/>
        <w:tblLook w:val="06A0" w:firstRow="1" w:lastRow="0" w:firstColumn="1" w:lastColumn="0" w:noHBand="1" w:noVBand="1"/>
      </w:tblPr>
      <w:tblGrid>
        <w:gridCol w:w="901"/>
        <w:gridCol w:w="1061"/>
        <w:gridCol w:w="1301"/>
        <w:gridCol w:w="1206"/>
        <w:gridCol w:w="1256"/>
        <w:gridCol w:w="1291"/>
        <w:gridCol w:w="1624"/>
      </w:tblGrid>
      <w:tr w:rsidR="00924AF5" w:rsidRPr="00924AF5" w14:paraId="684ABC8B" w14:textId="77777777" w:rsidTr="00867E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 w:val="restart"/>
            <w:tcBorders>
              <w:top w:val="single" w:sz="4" w:space="0" w:color="000000"/>
            </w:tcBorders>
            <w:vAlign w:val="center"/>
          </w:tcPr>
          <w:p w14:paraId="13F2B767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Cs w:val="0"/>
                <w:caps/>
                <w:color w:val="000000" w:themeColor="text1"/>
                <w:sz w:val="16"/>
                <w:szCs w:val="16"/>
              </w:rPr>
            </w:pPr>
            <w:bookmarkStart w:id="0" w:name="OLE_LINK94"/>
            <w:bookmarkStart w:id="1" w:name="OLE_LINK95"/>
            <w:bookmarkStart w:id="2" w:name="OLE_LINK96"/>
            <w:bookmarkStart w:id="3" w:name="OLE_LINK7"/>
            <w:bookmarkStart w:id="4" w:name="_GoBack"/>
            <w:bookmarkEnd w:id="4"/>
            <w:r w:rsidRPr="00924AF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Matrix</w:t>
            </w:r>
          </w:p>
        </w:tc>
        <w:tc>
          <w:tcPr>
            <w:tcW w:w="1061" w:type="dxa"/>
            <w:vMerge w:val="restart"/>
            <w:tcBorders>
              <w:top w:val="single" w:sz="4" w:space="0" w:color="000000"/>
            </w:tcBorders>
            <w:vAlign w:val="center"/>
          </w:tcPr>
          <w:p w14:paraId="61729C9E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ompound</w:t>
            </w:r>
          </w:p>
        </w:tc>
        <w:tc>
          <w:tcPr>
            <w:tcW w:w="1301" w:type="dxa"/>
            <w:vMerge w:val="restart"/>
            <w:tcBorders>
              <w:top w:val="single" w:sz="4" w:space="0" w:color="000000"/>
            </w:tcBorders>
            <w:vAlign w:val="center"/>
          </w:tcPr>
          <w:p w14:paraId="04EF4E11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oncentration (ng/ml)</w:t>
            </w:r>
          </w:p>
        </w:tc>
        <w:tc>
          <w:tcPr>
            <w:tcW w:w="2462" w:type="dxa"/>
            <w:gridSpan w:val="2"/>
            <w:tcBorders>
              <w:top w:val="single" w:sz="4" w:space="0" w:color="000000"/>
            </w:tcBorders>
            <w:vAlign w:val="center"/>
          </w:tcPr>
          <w:p w14:paraId="6B928E88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Measured concentration (ng/ml)</w:t>
            </w:r>
          </w:p>
        </w:tc>
        <w:tc>
          <w:tcPr>
            <w:tcW w:w="1291" w:type="dxa"/>
            <w:vMerge w:val="restart"/>
            <w:tcBorders>
              <w:top w:val="single" w:sz="4" w:space="0" w:color="000000"/>
            </w:tcBorders>
            <w:vAlign w:val="center"/>
          </w:tcPr>
          <w:p w14:paraId="7072E5A0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Accuracy (%)</w:t>
            </w:r>
          </w:p>
        </w:tc>
        <w:tc>
          <w:tcPr>
            <w:tcW w:w="1624" w:type="dxa"/>
            <w:vMerge w:val="restart"/>
            <w:tcBorders>
              <w:top w:val="single" w:sz="4" w:space="0" w:color="000000"/>
            </w:tcBorders>
            <w:vAlign w:val="center"/>
          </w:tcPr>
          <w:p w14:paraId="02E00C76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bookmarkStart w:id="5" w:name="OLE_LINK97"/>
            <w:bookmarkStart w:id="6" w:name="OLE_LINK98"/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Extraction recovery</w:t>
            </w:r>
            <w:bookmarkEnd w:id="5"/>
            <w:bookmarkEnd w:id="6"/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br/>
              <w:t>(%)</w:t>
            </w:r>
          </w:p>
        </w:tc>
      </w:tr>
      <w:tr w:rsidR="00924AF5" w:rsidRPr="00924AF5" w14:paraId="42043E72" w14:textId="77777777" w:rsidTr="00867E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tcBorders>
              <w:bottom w:val="single" w:sz="4" w:space="0" w:color="000000"/>
            </w:tcBorders>
            <w:vAlign w:val="center"/>
          </w:tcPr>
          <w:p w14:paraId="16300AC0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 w:val="0"/>
                <w:bCs w:val="0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1061" w:type="dxa"/>
            <w:vMerge/>
            <w:tcBorders>
              <w:bottom w:val="single" w:sz="4" w:space="0" w:color="000000"/>
            </w:tcBorders>
            <w:vAlign w:val="center"/>
          </w:tcPr>
          <w:p w14:paraId="4C192198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1301" w:type="dxa"/>
            <w:vMerge/>
            <w:tcBorders>
              <w:bottom w:val="single" w:sz="4" w:space="0" w:color="000000"/>
            </w:tcBorders>
            <w:vAlign w:val="center"/>
          </w:tcPr>
          <w:p w14:paraId="7B2AA6BF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 w14:paraId="2E4BE81F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Intra-day (n=6)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 w14:paraId="3114B51F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Inter-day (n=18)</w:t>
            </w:r>
          </w:p>
        </w:tc>
        <w:tc>
          <w:tcPr>
            <w:tcW w:w="1291" w:type="dxa"/>
            <w:vMerge/>
            <w:tcBorders>
              <w:bottom w:val="single" w:sz="4" w:space="0" w:color="000000"/>
            </w:tcBorders>
            <w:vAlign w:val="center"/>
          </w:tcPr>
          <w:p w14:paraId="02752129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1624" w:type="dxa"/>
            <w:vMerge/>
            <w:tcBorders>
              <w:bottom w:val="single" w:sz="4" w:space="0" w:color="000000"/>
            </w:tcBorders>
            <w:vAlign w:val="center"/>
          </w:tcPr>
          <w:p w14:paraId="6285CC87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</w:p>
        </w:tc>
      </w:tr>
      <w:tr w:rsidR="00924AF5" w:rsidRPr="00924AF5" w14:paraId="15F90B5C" w14:textId="77777777" w:rsidTr="00867ECF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 w:val="restart"/>
            <w:tcBorders>
              <w:top w:val="single" w:sz="4" w:space="0" w:color="000000"/>
            </w:tcBorders>
            <w:vAlign w:val="center"/>
          </w:tcPr>
          <w:p w14:paraId="37DC7F5F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 w:val="0"/>
                <w:caps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b w:val="0"/>
                <w:color w:val="000000" w:themeColor="text1"/>
                <w:sz w:val="16"/>
                <w:szCs w:val="16"/>
              </w:rPr>
              <w:t xml:space="preserve">Plasma </w:t>
            </w:r>
            <w:r w:rsidRPr="00924AF5">
              <w:rPr>
                <w:rFonts w:ascii="Times New Roman" w:eastAsia="DengXian" w:hAnsi="Times New Roman" w:cs="Times New Roman"/>
                <w:b w:val="0"/>
                <w:color w:val="000000" w:themeColor="text1"/>
                <w:sz w:val="16"/>
                <w:szCs w:val="16"/>
              </w:rPr>
              <w:br/>
              <w:t>(Beagles)</w:t>
            </w:r>
          </w:p>
        </w:tc>
        <w:tc>
          <w:tcPr>
            <w:tcW w:w="1061" w:type="dxa"/>
            <w:vMerge w:val="restart"/>
            <w:tcBorders>
              <w:top w:val="single" w:sz="4" w:space="0" w:color="000000"/>
            </w:tcBorders>
            <w:vAlign w:val="center"/>
          </w:tcPr>
          <w:p w14:paraId="210F1ED4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ET-26-HCL</w:t>
            </w:r>
          </w:p>
        </w:tc>
        <w:tc>
          <w:tcPr>
            <w:tcW w:w="1301" w:type="dxa"/>
            <w:tcBorders>
              <w:top w:val="single" w:sz="4" w:space="0" w:color="000000"/>
            </w:tcBorders>
            <w:vAlign w:val="center"/>
          </w:tcPr>
          <w:p w14:paraId="5C1E7126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44.9</w:t>
            </w:r>
          </w:p>
        </w:tc>
        <w:tc>
          <w:tcPr>
            <w:tcW w:w="1206" w:type="dxa"/>
            <w:tcBorders>
              <w:top w:val="single" w:sz="4" w:space="0" w:color="000000"/>
            </w:tcBorders>
            <w:vAlign w:val="center"/>
          </w:tcPr>
          <w:p w14:paraId="16E7993F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42.6±3.4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bottom"/>
          </w:tcPr>
          <w:p w14:paraId="4DEEC294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41.7±3.6</w:t>
            </w:r>
          </w:p>
        </w:tc>
        <w:tc>
          <w:tcPr>
            <w:tcW w:w="1291" w:type="dxa"/>
            <w:tcBorders>
              <w:top w:val="single" w:sz="4" w:space="0" w:color="000000"/>
            </w:tcBorders>
            <w:vAlign w:val="center"/>
          </w:tcPr>
          <w:p w14:paraId="5BAB868C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bookmarkStart w:id="7" w:name="RANGE!G3"/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94.8±7.</w:t>
            </w:r>
            <w:bookmarkEnd w:id="7"/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624" w:type="dxa"/>
            <w:tcBorders>
              <w:top w:val="single" w:sz="4" w:space="0" w:color="000000"/>
            </w:tcBorders>
            <w:vAlign w:val="center"/>
          </w:tcPr>
          <w:p w14:paraId="5E55A072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70.9±7.9</w:t>
            </w:r>
          </w:p>
        </w:tc>
      </w:tr>
      <w:tr w:rsidR="00924AF5" w:rsidRPr="00924AF5" w14:paraId="1E4686D2" w14:textId="77777777" w:rsidTr="00867ECF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vAlign w:val="center"/>
          </w:tcPr>
          <w:p w14:paraId="0E358903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 w:val="0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1061" w:type="dxa"/>
            <w:vMerge/>
            <w:vAlign w:val="center"/>
          </w:tcPr>
          <w:p w14:paraId="36D60198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1301" w:type="dxa"/>
            <w:vAlign w:val="center"/>
          </w:tcPr>
          <w:p w14:paraId="4B080553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2246</w:t>
            </w:r>
          </w:p>
        </w:tc>
        <w:tc>
          <w:tcPr>
            <w:tcW w:w="1206" w:type="dxa"/>
            <w:vAlign w:val="center"/>
          </w:tcPr>
          <w:p w14:paraId="0DC12A94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2042±125.9</w:t>
            </w:r>
          </w:p>
        </w:tc>
        <w:tc>
          <w:tcPr>
            <w:tcW w:w="1256" w:type="dxa"/>
            <w:vAlign w:val="bottom"/>
          </w:tcPr>
          <w:p w14:paraId="468B390C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2103.3±214.3</w:t>
            </w:r>
          </w:p>
        </w:tc>
        <w:tc>
          <w:tcPr>
            <w:tcW w:w="1291" w:type="dxa"/>
            <w:vAlign w:val="center"/>
          </w:tcPr>
          <w:p w14:paraId="66184D8F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bookmarkStart w:id="8" w:name="RANGE!G4"/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90.9±5.6</w:t>
            </w:r>
            <w:bookmarkEnd w:id="8"/>
          </w:p>
        </w:tc>
        <w:tc>
          <w:tcPr>
            <w:tcW w:w="1624" w:type="dxa"/>
            <w:vAlign w:val="center"/>
          </w:tcPr>
          <w:p w14:paraId="4D645CBC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85.5±4.3</w:t>
            </w:r>
          </w:p>
        </w:tc>
      </w:tr>
      <w:tr w:rsidR="00924AF5" w:rsidRPr="00924AF5" w14:paraId="7485A86A" w14:textId="77777777" w:rsidTr="00867E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vAlign w:val="center"/>
          </w:tcPr>
          <w:p w14:paraId="12AED6B2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 w:val="0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1061" w:type="dxa"/>
            <w:vMerge/>
            <w:vAlign w:val="center"/>
          </w:tcPr>
          <w:p w14:paraId="586F2B2D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1301" w:type="dxa"/>
            <w:vAlign w:val="center"/>
          </w:tcPr>
          <w:p w14:paraId="3BD8463F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3743</w:t>
            </w:r>
          </w:p>
        </w:tc>
        <w:tc>
          <w:tcPr>
            <w:tcW w:w="1206" w:type="dxa"/>
            <w:vAlign w:val="center"/>
          </w:tcPr>
          <w:p w14:paraId="730BC41D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3706±296.1</w:t>
            </w:r>
          </w:p>
        </w:tc>
        <w:tc>
          <w:tcPr>
            <w:tcW w:w="1256" w:type="dxa"/>
            <w:vAlign w:val="bottom"/>
          </w:tcPr>
          <w:p w14:paraId="256F7596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3503.6±256.1</w:t>
            </w:r>
          </w:p>
        </w:tc>
        <w:tc>
          <w:tcPr>
            <w:tcW w:w="1291" w:type="dxa"/>
            <w:vAlign w:val="center"/>
          </w:tcPr>
          <w:p w14:paraId="3FFEC872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bookmarkStart w:id="9" w:name="RANGE!G5"/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99.0±7.9</w:t>
            </w:r>
            <w:bookmarkEnd w:id="9"/>
          </w:p>
        </w:tc>
        <w:tc>
          <w:tcPr>
            <w:tcW w:w="1624" w:type="dxa"/>
            <w:vAlign w:val="center"/>
          </w:tcPr>
          <w:p w14:paraId="2C5C85CC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95.1±4.6</w:t>
            </w:r>
          </w:p>
        </w:tc>
      </w:tr>
      <w:tr w:rsidR="00924AF5" w:rsidRPr="00924AF5" w14:paraId="17A0ACA5" w14:textId="77777777" w:rsidTr="00867E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vAlign w:val="center"/>
          </w:tcPr>
          <w:p w14:paraId="469AEB62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 w:val="0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1061" w:type="dxa"/>
            <w:vMerge w:val="restart"/>
            <w:vAlign w:val="center"/>
          </w:tcPr>
          <w:p w14:paraId="4044F8A0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ET-26-acid</w:t>
            </w:r>
          </w:p>
        </w:tc>
        <w:tc>
          <w:tcPr>
            <w:tcW w:w="1301" w:type="dxa"/>
            <w:vAlign w:val="center"/>
          </w:tcPr>
          <w:p w14:paraId="3102ECCA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38.2</w:t>
            </w:r>
          </w:p>
        </w:tc>
        <w:tc>
          <w:tcPr>
            <w:tcW w:w="1206" w:type="dxa"/>
            <w:vAlign w:val="center"/>
          </w:tcPr>
          <w:p w14:paraId="5842D2FB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36.9±4.2</w:t>
            </w:r>
          </w:p>
        </w:tc>
        <w:tc>
          <w:tcPr>
            <w:tcW w:w="1256" w:type="dxa"/>
            <w:vAlign w:val="bottom"/>
          </w:tcPr>
          <w:p w14:paraId="16A4B99C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36.5±2.7</w:t>
            </w:r>
          </w:p>
        </w:tc>
        <w:tc>
          <w:tcPr>
            <w:tcW w:w="1291" w:type="dxa"/>
            <w:vAlign w:val="center"/>
          </w:tcPr>
          <w:p w14:paraId="487141A8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96.4±10.8</w:t>
            </w:r>
          </w:p>
        </w:tc>
        <w:tc>
          <w:tcPr>
            <w:tcW w:w="1624" w:type="dxa"/>
            <w:vAlign w:val="center"/>
          </w:tcPr>
          <w:p w14:paraId="3BF09569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bookmarkStart w:id="10" w:name="RANGE!H6"/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79.8±8.8</w:t>
            </w:r>
            <w:bookmarkEnd w:id="10"/>
          </w:p>
        </w:tc>
      </w:tr>
      <w:tr w:rsidR="00924AF5" w:rsidRPr="00924AF5" w14:paraId="640A98CE" w14:textId="77777777" w:rsidTr="00867E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vAlign w:val="center"/>
          </w:tcPr>
          <w:p w14:paraId="0A0C0512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 w:val="0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1061" w:type="dxa"/>
            <w:vMerge/>
            <w:vAlign w:val="center"/>
          </w:tcPr>
          <w:p w14:paraId="0A2B2FD3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1301" w:type="dxa"/>
            <w:vAlign w:val="center"/>
          </w:tcPr>
          <w:p w14:paraId="35D6728B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912</w:t>
            </w:r>
          </w:p>
        </w:tc>
        <w:tc>
          <w:tcPr>
            <w:tcW w:w="1206" w:type="dxa"/>
            <w:vAlign w:val="center"/>
          </w:tcPr>
          <w:p w14:paraId="7EF4FD82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872±71.9</w:t>
            </w:r>
          </w:p>
        </w:tc>
        <w:tc>
          <w:tcPr>
            <w:tcW w:w="1256" w:type="dxa"/>
            <w:vAlign w:val="bottom"/>
          </w:tcPr>
          <w:p w14:paraId="17AE5B37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845.9±74.6</w:t>
            </w:r>
          </w:p>
        </w:tc>
        <w:tc>
          <w:tcPr>
            <w:tcW w:w="1291" w:type="dxa"/>
            <w:vAlign w:val="center"/>
          </w:tcPr>
          <w:p w14:paraId="16EE118B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06.8±6.6</w:t>
            </w:r>
          </w:p>
        </w:tc>
        <w:tc>
          <w:tcPr>
            <w:tcW w:w="1624" w:type="dxa"/>
            <w:vAlign w:val="center"/>
          </w:tcPr>
          <w:p w14:paraId="4623BCB0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90.5±2.6</w:t>
            </w:r>
          </w:p>
        </w:tc>
      </w:tr>
      <w:tr w:rsidR="00924AF5" w:rsidRPr="00924AF5" w14:paraId="00E6AF1A" w14:textId="77777777" w:rsidTr="00867E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vAlign w:val="center"/>
          </w:tcPr>
          <w:p w14:paraId="0595141F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 w:val="0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1061" w:type="dxa"/>
            <w:vMerge/>
            <w:vAlign w:val="center"/>
          </w:tcPr>
          <w:p w14:paraId="43319159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1301" w:type="dxa"/>
            <w:vAlign w:val="center"/>
          </w:tcPr>
          <w:p w14:paraId="5FA1E3FD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3186</w:t>
            </w:r>
          </w:p>
        </w:tc>
        <w:tc>
          <w:tcPr>
            <w:tcW w:w="1206" w:type="dxa"/>
            <w:vAlign w:val="center"/>
          </w:tcPr>
          <w:p w14:paraId="60B446E3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2844±149.1</w:t>
            </w:r>
          </w:p>
        </w:tc>
        <w:tc>
          <w:tcPr>
            <w:tcW w:w="1256" w:type="dxa"/>
            <w:vAlign w:val="bottom"/>
          </w:tcPr>
          <w:p w14:paraId="7F105478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2853.3±120.8</w:t>
            </w:r>
          </w:p>
        </w:tc>
        <w:tc>
          <w:tcPr>
            <w:tcW w:w="1291" w:type="dxa"/>
            <w:vAlign w:val="center"/>
          </w:tcPr>
          <w:p w14:paraId="30856FEA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bookmarkStart w:id="11" w:name="RANGE!G8"/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89.3±4.</w:t>
            </w:r>
            <w:bookmarkEnd w:id="11"/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624" w:type="dxa"/>
            <w:vAlign w:val="center"/>
          </w:tcPr>
          <w:p w14:paraId="0A232247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96.6±6.1</w:t>
            </w:r>
          </w:p>
        </w:tc>
      </w:tr>
      <w:tr w:rsidR="00924AF5" w:rsidRPr="00924AF5" w14:paraId="516BD1E0" w14:textId="77777777" w:rsidTr="00867E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 w:val="restart"/>
            <w:vAlign w:val="center"/>
          </w:tcPr>
          <w:p w14:paraId="2CD8197D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 w:val="0"/>
                <w:caps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b w:val="0"/>
                <w:color w:val="000000" w:themeColor="text1"/>
                <w:sz w:val="16"/>
                <w:szCs w:val="16"/>
              </w:rPr>
              <w:t>Liver</w:t>
            </w:r>
            <w:r w:rsidRPr="00924AF5">
              <w:rPr>
                <w:rFonts w:ascii="Times New Roman" w:eastAsia="DengXian" w:hAnsi="Times New Roman" w:cs="Times New Roman"/>
                <w:b w:val="0"/>
                <w:color w:val="000000" w:themeColor="text1"/>
                <w:sz w:val="16"/>
                <w:szCs w:val="16"/>
              </w:rPr>
              <w:br/>
              <w:t>(Rats)</w:t>
            </w:r>
          </w:p>
        </w:tc>
        <w:tc>
          <w:tcPr>
            <w:tcW w:w="1061" w:type="dxa"/>
            <w:vMerge w:val="restart"/>
            <w:vAlign w:val="center"/>
          </w:tcPr>
          <w:p w14:paraId="7956AE38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ET-26-HCL</w:t>
            </w:r>
          </w:p>
        </w:tc>
        <w:tc>
          <w:tcPr>
            <w:tcW w:w="1301" w:type="dxa"/>
            <w:vAlign w:val="center"/>
          </w:tcPr>
          <w:p w14:paraId="0D668F93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39.1</w:t>
            </w:r>
          </w:p>
        </w:tc>
        <w:tc>
          <w:tcPr>
            <w:tcW w:w="1206" w:type="dxa"/>
            <w:vAlign w:val="center"/>
          </w:tcPr>
          <w:p w14:paraId="329EA197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39.9±3.0</w:t>
            </w:r>
          </w:p>
        </w:tc>
        <w:tc>
          <w:tcPr>
            <w:tcW w:w="1256" w:type="dxa"/>
            <w:vAlign w:val="bottom"/>
          </w:tcPr>
          <w:p w14:paraId="0AA9F7A0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40.0±3.8</w:t>
            </w:r>
          </w:p>
        </w:tc>
        <w:tc>
          <w:tcPr>
            <w:tcW w:w="1291" w:type="dxa"/>
            <w:vAlign w:val="center"/>
          </w:tcPr>
          <w:p w14:paraId="358D5977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08.3±9.2</w:t>
            </w:r>
          </w:p>
        </w:tc>
        <w:tc>
          <w:tcPr>
            <w:tcW w:w="1624" w:type="dxa"/>
            <w:vAlign w:val="center"/>
          </w:tcPr>
          <w:p w14:paraId="0AAE07BF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79.5±2.8</w:t>
            </w:r>
          </w:p>
        </w:tc>
      </w:tr>
      <w:tr w:rsidR="00924AF5" w:rsidRPr="00924AF5" w14:paraId="50D924C2" w14:textId="77777777" w:rsidTr="00867ECF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vAlign w:val="center"/>
          </w:tcPr>
          <w:p w14:paraId="305F4DA7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 w:val="0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1061" w:type="dxa"/>
            <w:vMerge/>
            <w:vAlign w:val="center"/>
          </w:tcPr>
          <w:p w14:paraId="5332B9E3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01" w:type="dxa"/>
            <w:vAlign w:val="center"/>
          </w:tcPr>
          <w:p w14:paraId="5C121879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957</w:t>
            </w:r>
          </w:p>
        </w:tc>
        <w:tc>
          <w:tcPr>
            <w:tcW w:w="1206" w:type="dxa"/>
            <w:vAlign w:val="center"/>
          </w:tcPr>
          <w:p w14:paraId="3D41C016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982±76.5</w:t>
            </w:r>
          </w:p>
        </w:tc>
        <w:tc>
          <w:tcPr>
            <w:tcW w:w="1256" w:type="dxa"/>
            <w:vAlign w:val="bottom"/>
          </w:tcPr>
          <w:p w14:paraId="1E72D593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852.1±144.8</w:t>
            </w:r>
          </w:p>
        </w:tc>
        <w:tc>
          <w:tcPr>
            <w:tcW w:w="1291" w:type="dxa"/>
            <w:vAlign w:val="center"/>
          </w:tcPr>
          <w:p w14:paraId="36782A1E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01.3±3.9</w:t>
            </w:r>
          </w:p>
        </w:tc>
        <w:tc>
          <w:tcPr>
            <w:tcW w:w="1624" w:type="dxa"/>
            <w:vAlign w:val="center"/>
          </w:tcPr>
          <w:p w14:paraId="3AF47FD7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92.1±8.5</w:t>
            </w:r>
          </w:p>
        </w:tc>
      </w:tr>
      <w:tr w:rsidR="00924AF5" w:rsidRPr="00924AF5" w14:paraId="33115C4A" w14:textId="77777777" w:rsidTr="00867E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vAlign w:val="center"/>
          </w:tcPr>
          <w:p w14:paraId="35641585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 w:val="0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1061" w:type="dxa"/>
            <w:vMerge/>
            <w:vAlign w:val="center"/>
          </w:tcPr>
          <w:p w14:paraId="5B9A707F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01" w:type="dxa"/>
            <w:vAlign w:val="center"/>
          </w:tcPr>
          <w:p w14:paraId="4EDAA887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3262</w:t>
            </w:r>
          </w:p>
        </w:tc>
        <w:tc>
          <w:tcPr>
            <w:tcW w:w="1206" w:type="dxa"/>
            <w:vAlign w:val="center"/>
          </w:tcPr>
          <w:p w14:paraId="35802E91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2967±183.2</w:t>
            </w:r>
          </w:p>
        </w:tc>
        <w:tc>
          <w:tcPr>
            <w:tcW w:w="1256" w:type="dxa"/>
            <w:vAlign w:val="bottom"/>
          </w:tcPr>
          <w:p w14:paraId="11873D41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2950.6±151.1</w:t>
            </w:r>
          </w:p>
        </w:tc>
        <w:tc>
          <w:tcPr>
            <w:tcW w:w="1291" w:type="dxa"/>
            <w:vAlign w:val="center"/>
          </w:tcPr>
          <w:p w14:paraId="0C45B285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91.0±5.5</w:t>
            </w:r>
          </w:p>
        </w:tc>
        <w:tc>
          <w:tcPr>
            <w:tcW w:w="1624" w:type="dxa"/>
            <w:vAlign w:val="center"/>
          </w:tcPr>
          <w:p w14:paraId="68DE4BDD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96.2±7.8</w:t>
            </w:r>
          </w:p>
        </w:tc>
      </w:tr>
      <w:tr w:rsidR="00924AF5" w:rsidRPr="00924AF5" w14:paraId="507EAB46" w14:textId="77777777" w:rsidTr="00867E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vAlign w:val="center"/>
          </w:tcPr>
          <w:p w14:paraId="3C0E5827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 w:val="0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1061" w:type="dxa"/>
            <w:vMerge w:val="restart"/>
            <w:vAlign w:val="center"/>
          </w:tcPr>
          <w:p w14:paraId="0D589EC5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ET-26-acid</w:t>
            </w:r>
          </w:p>
        </w:tc>
        <w:tc>
          <w:tcPr>
            <w:tcW w:w="1301" w:type="dxa"/>
            <w:vAlign w:val="center"/>
          </w:tcPr>
          <w:p w14:paraId="1BCFB3CD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35.8</w:t>
            </w:r>
          </w:p>
        </w:tc>
        <w:tc>
          <w:tcPr>
            <w:tcW w:w="1206" w:type="dxa"/>
            <w:vAlign w:val="center"/>
          </w:tcPr>
          <w:p w14:paraId="0A3176D9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36.7±3.9</w:t>
            </w:r>
          </w:p>
        </w:tc>
        <w:tc>
          <w:tcPr>
            <w:tcW w:w="1256" w:type="dxa"/>
            <w:vAlign w:val="bottom"/>
          </w:tcPr>
          <w:p w14:paraId="26A91F3A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38.1±3.1</w:t>
            </w:r>
          </w:p>
        </w:tc>
        <w:tc>
          <w:tcPr>
            <w:tcW w:w="1291" w:type="dxa"/>
            <w:vAlign w:val="center"/>
          </w:tcPr>
          <w:p w14:paraId="411FB6FB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02.5±10.8</w:t>
            </w:r>
          </w:p>
        </w:tc>
        <w:tc>
          <w:tcPr>
            <w:tcW w:w="1624" w:type="dxa"/>
            <w:vAlign w:val="center"/>
          </w:tcPr>
          <w:p w14:paraId="78BB9CE3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00.0±14.3</w:t>
            </w:r>
          </w:p>
        </w:tc>
      </w:tr>
      <w:tr w:rsidR="00924AF5" w:rsidRPr="00924AF5" w14:paraId="042A3373" w14:textId="77777777" w:rsidTr="00867E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vAlign w:val="center"/>
          </w:tcPr>
          <w:p w14:paraId="267D6B2E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 w:val="0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1061" w:type="dxa"/>
            <w:vMerge/>
            <w:vAlign w:val="center"/>
          </w:tcPr>
          <w:p w14:paraId="348599E1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01" w:type="dxa"/>
            <w:vAlign w:val="center"/>
          </w:tcPr>
          <w:p w14:paraId="046D223C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789</w:t>
            </w:r>
          </w:p>
        </w:tc>
        <w:tc>
          <w:tcPr>
            <w:tcW w:w="1206" w:type="dxa"/>
            <w:vAlign w:val="center"/>
          </w:tcPr>
          <w:p w14:paraId="69C714F0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713±168.9</w:t>
            </w:r>
          </w:p>
        </w:tc>
        <w:tc>
          <w:tcPr>
            <w:tcW w:w="1256" w:type="dxa"/>
            <w:vAlign w:val="bottom"/>
          </w:tcPr>
          <w:p w14:paraId="157B1D6C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863.8±152.1</w:t>
            </w:r>
          </w:p>
        </w:tc>
        <w:tc>
          <w:tcPr>
            <w:tcW w:w="1291" w:type="dxa"/>
            <w:vAlign w:val="center"/>
          </w:tcPr>
          <w:p w14:paraId="2F2470BB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08.4±5.2</w:t>
            </w:r>
          </w:p>
        </w:tc>
        <w:tc>
          <w:tcPr>
            <w:tcW w:w="1624" w:type="dxa"/>
            <w:vAlign w:val="center"/>
          </w:tcPr>
          <w:p w14:paraId="24058E20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96.3±3.6</w:t>
            </w:r>
          </w:p>
        </w:tc>
      </w:tr>
      <w:tr w:rsidR="00924AF5" w:rsidRPr="00924AF5" w14:paraId="155185E6" w14:textId="77777777" w:rsidTr="00867ECF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vAlign w:val="center"/>
          </w:tcPr>
          <w:p w14:paraId="620483BD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 w:val="0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1061" w:type="dxa"/>
            <w:vMerge/>
            <w:vAlign w:val="center"/>
          </w:tcPr>
          <w:p w14:paraId="623ED601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01" w:type="dxa"/>
            <w:vAlign w:val="center"/>
          </w:tcPr>
          <w:p w14:paraId="1FA4D73B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2982</w:t>
            </w:r>
          </w:p>
        </w:tc>
        <w:tc>
          <w:tcPr>
            <w:tcW w:w="1206" w:type="dxa"/>
            <w:vAlign w:val="center"/>
          </w:tcPr>
          <w:p w14:paraId="11E1B75F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2845±70.25</w:t>
            </w:r>
          </w:p>
        </w:tc>
        <w:tc>
          <w:tcPr>
            <w:tcW w:w="1256" w:type="dxa"/>
            <w:vAlign w:val="bottom"/>
          </w:tcPr>
          <w:p w14:paraId="1B446F30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3052.6±186.9</w:t>
            </w:r>
          </w:p>
        </w:tc>
        <w:tc>
          <w:tcPr>
            <w:tcW w:w="1291" w:type="dxa"/>
            <w:vAlign w:val="center"/>
          </w:tcPr>
          <w:p w14:paraId="2B6A3657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95.4±2.4</w:t>
            </w:r>
          </w:p>
        </w:tc>
        <w:tc>
          <w:tcPr>
            <w:tcW w:w="1624" w:type="dxa"/>
            <w:vAlign w:val="center"/>
          </w:tcPr>
          <w:p w14:paraId="24B38066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92.9±3.0</w:t>
            </w:r>
          </w:p>
        </w:tc>
      </w:tr>
      <w:tr w:rsidR="00924AF5" w:rsidRPr="00924AF5" w14:paraId="50CD907F" w14:textId="77777777" w:rsidTr="00867ECF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 w:val="restart"/>
            <w:vAlign w:val="center"/>
          </w:tcPr>
          <w:p w14:paraId="738A8EE9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 w:val="0"/>
                <w:caps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b w:val="0"/>
                <w:color w:val="000000" w:themeColor="text1"/>
                <w:sz w:val="16"/>
                <w:szCs w:val="16"/>
              </w:rPr>
              <w:t>Urine</w:t>
            </w:r>
            <w:r w:rsidRPr="00924AF5">
              <w:rPr>
                <w:rFonts w:ascii="Times New Roman" w:eastAsia="DengXian" w:hAnsi="Times New Roman" w:cs="Times New Roman"/>
                <w:b w:val="0"/>
                <w:color w:val="000000" w:themeColor="text1"/>
                <w:sz w:val="16"/>
                <w:szCs w:val="16"/>
              </w:rPr>
              <w:br/>
              <w:t>(Rats)</w:t>
            </w:r>
          </w:p>
        </w:tc>
        <w:tc>
          <w:tcPr>
            <w:tcW w:w="1061" w:type="dxa"/>
            <w:vMerge w:val="restart"/>
            <w:vAlign w:val="center"/>
          </w:tcPr>
          <w:p w14:paraId="25996FFD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ET-26-HCL</w:t>
            </w:r>
          </w:p>
        </w:tc>
        <w:tc>
          <w:tcPr>
            <w:tcW w:w="1301" w:type="dxa"/>
            <w:vAlign w:val="center"/>
          </w:tcPr>
          <w:p w14:paraId="0A6A13C1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04.5</w:t>
            </w:r>
          </w:p>
        </w:tc>
        <w:tc>
          <w:tcPr>
            <w:tcW w:w="1206" w:type="dxa"/>
            <w:vAlign w:val="center"/>
          </w:tcPr>
          <w:p w14:paraId="22849A99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02.6±4.1</w:t>
            </w:r>
          </w:p>
        </w:tc>
        <w:tc>
          <w:tcPr>
            <w:tcW w:w="1256" w:type="dxa"/>
            <w:vAlign w:val="center"/>
          </w:tcPr>
          <w:p w14:paraId="542B9DFF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01.7±6.3</w:t>
            </w:r>
          </w:p>
        </w:tc>
        <w:tc>
          <w:tcPr>
            <w:tcW w:w="1291" w:type="dxa"/>
            <w:vAlign w:val="center"/>
          </w:tcPr>
          <w:p w14:paraId="2859253E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00.2±6.2</w:t>
            </w:r>
          </w:p>
        </w:tc>
        <w:tc>
          <w:tcPr>
            <w:tcW w:w="1624" w:type="dxa"/>
            <w:vAlign w:val="center"/>
          </w:tcPr>
          <w:p w14:paraId="7EF67AAF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03.8±13.4</w:t>
            </w:r>
          </w:p>
        </w:tc>
      </w:tr>
      <w:tr w:rsidR="00924AF5" w:rsidRPr="00924AF5" w14:paraId="727D6B63" w14:textId="77777777" w:rsidTr="00867E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vAlign w:val="center"/>
          </w:tcPr>
          <w:p w14:paraId="792D3AF7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 w:val="0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1061" w:type="dxa"/>
            <w:vMerge/>
            <w:vAlign w:val="center"/>
          </w:tcPr>
          <w:p w14:paraId="573C05F9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01" w:type="dxa"/>
            <w:vAlign w:val="center"/>
          </w:tcPr>
          <w:p w14:paraId="34BDFF31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4181</w:t>
            </w:r>
          </w:p>
        </w:tc>
        <w:tc>
          <w:tcPr>
            <w:tcW w:w="1206" w:type="dxa"/>
            <w:vAlign w:val="center"/>
          </w:tcPr>
          <w:p w14:paraId="77F3DD8E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4183±141.9</w:t>
            </w:r>
          </w:p>
        </w:tc>
        <w:tc>
          <w:tcPr>
            <w:tcW w:w="1256" w:type="dxa"/>
            <w:vAlign w:val="center"/>
          </w:tcPr>
          <w:p w14:paraId="618779DC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4174±118.2</w:t>
            </w:r>
          </w:p>
        </w:tc>
        <w:tc>
          <w:tcPr>
            <w:tcW w:w="1291" w:type="dxa"/>
            <w:vAlign w:val="center"/>
          </w:tcPr>
          <w:p w14:paraId="255ACEB5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90.0±3.8</w:t>
            </w:r>
          </w:p>
        </w:tc>
        <w:tc>
          <w:tcPr>
            <w:tcW w:w="1624" w:type="dxa"/>
            <w:vAlign w:val="center"/>
          </w:tcPr>
          <w:p w14:paraId="27B8AACE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bookmarkStart w:id="12" w:name="RANGE!H16"/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90.6±5.</w:t>
            </w:r>
            <w:bookmarkEnd w:id="12"/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</w:tr>
      <w:tr w:rsidR="00924AF5" w:rsidRPr="00924AF5" w14:paraId="73BE44C6" w14:textId="77777777" w:rsidTr="00867E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vAlign w:val="center"/>
          </w:tcPr>
          <w:p w14:paraId="508DAAE7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 w:val="0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1061" w:type="dxa"/>
            <w:vMerge/>
            <w:vAlign w:val="center"/>
          </w:tcPr>
          <w:p w14:paraId="65E23629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01" w:type="dxa"/>
            <w:vAlign w:val="center"/>
          </w:tcPr>
          <w:p w14:paraId="32449F5B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6968</w:t>
            </w:r>
          </w:p>
        </w:tc>
        <w:tc>
          <w:tcPr>
            <w:tcW w:w="1206" w:type="dxa"/>
            <w:vAlign w:val="center"/>
          </w:tcPr>
          <w:p w14:paraId="0DA24572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7305±275.9</w:t>
            </w:r>
          </w:p>
        </w:tc>
        <w:tc>
          <w:tcPr>
            <w:tcW w:w="1256" w:type="dxa"/>
            <w:vAlign w:val="center"/>
          </w:tcPr>
          <w:p w14:paraId="254EE2A9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7107±191.4</w:t>
            </w:r>
          </w:p>
        </w:tc>
        <w:tc>
          <w:tcPr>
            <w:tcW w:w="1291" w:type="dxa"/>
            <w:vAlign w:val="center"/>
          </w:tcPr>
          <w:p w14:paraId="5E5A225E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96.4±6.5</w:t>
            </w:r>
          </w:p>
        </w:tc>
        <w:tc>
          <w:tcPr>
            <w:tcW w:w="1624" w:type="dxa"/>
            <w:vAlign w:val="center"/>
          </w:tcPr>
          <w:p w14:paraId="42E55A19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03.4±2.5</w:t>
            </w:r>
          </w:p>
        </w:tc>
      </w:tr>
      <w:tr w:rsidR="00924AF5" w:rsidRPr="00924AF5" w14:paraId="1DABDFB9" w14:textId="77777777" w:rsidTr="00867ECF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vAlign w:val="center"/>
          </w:tcPr>
          <w:p w14:paraId="65615C02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 w:val="0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1061" w:type="dxa"/>
            <w:vMerge w:val="restart"/>
            <w:vAlign w:val="center"/>
          </w:tcPr>
          <w:p w14:paraId="6313B122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ET-26-acid</w:t>
            </w:r>
          </w:p>
        </w:tc>
        <w:tc>
          <w:tcPr>
            <w:tcW w:w="1301" w:type="dxa"/>
            <w:vAlign w:val="center"/>
          </w:tcPr>
          <w:p w14:paraId="057F6196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74.7</w:t>
            </w:r>
          </w:p>
        </w:tc>
        <w:tc>
          <w:tcPr>
            <w:tcW w:w="1206" w:type="dxa"/>
            <w:vAlign w:val="center"/>
          </w:tcPr>
          <w:p w14:paraId="02CF711E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80.4±2.1</w:t>
            </w:r>
          </w:p>
        </w:tc>
        <w:tc>
          <w:tcPr>
            <w:tcW w:w="1256" w:type="dxa"/>
            <w:vAlign w:val="center"/>
          </w:tcPr>
          <w:p w14:paraId="6B333329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78.8±4.9</w:t>
            </w:r>
          </w:p>
        </w:tc>
        <w:tc>
          <w:tcPr>
            <w:tcW w:w="1291" w:type="dxa"/>
            <w:vAlign w:val="center"/>
          </w:tcPr>
          <w:p w14:paraId="263E8CA2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07.5±2.9</w:t>
            </w:r>
          </w:p>
        </w:tc>
        <w:tc>
          <w:tcPr>
            <w:tcW w:w="1624" w:type="dxa"/>
            <w:vAlign w:val="center"/>
          </w:tcPr>
          <w:p w14:paraId="48A5DA13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bookmarkStart w:id="13" w:name="RANGE!H18"/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99.7±8.</w:t>
            </w:r>
            <w:bookmarkEnd w:id="13"/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</w:tr>
      <w:tr w:rsidR="00924AF5" w:rsidRPr="00924AF5" w14:paraId="47E3CB76" w14:textId="77777777" w:rsidTr="00867E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vAlign w:val="center"/>
          </w:tcPr>
          <w:p w14:paraId="65B2875C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 w:val="0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1061" w:type="dxa"/>
            <w:vMerge/>
            <w:vAlign w:val="center"/>
          </w:tcPr>
          <w:p w14:paraId="0CFFB562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01" w:type="dxa"/>
            <w:vAlign w:val="center"/>
          </w:tcPr>
          <w:p w14:paraId="48DE25BA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3737</w:t>
            </w:r>
          </w:p>
        </w:tc>
        <w:tc>
          <w:tcPr>
            <w:tcW w:w="1206" w:type="dxa"/>
            <w:vAlign w:val="center"/>
          </w:tcPr>
          <w:p w14:paraId="0D5A2219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3822±109.8</w:t>
            </w:r>
          </w:p>
        </w:tc>
        <w:tc>
          <w:tcPr>
            <w:tcW w:w="1256" w:type="dxa"/>
            <w:vAlign w:val="center"/>
          </w:tcPr>
          <w:p w14:paraId="55DABE2C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3711±99.3</w:t>
            </w:r>
          </w:p>
        </w:tc>
        <w:tc>
          <w:tcPr>
            <w:tcW w:w="1291" w:type="dxa"/>
            <w:vAlign w:val="center"/>
          </w:tcPr>
          <w:p w14:paraId="43BE7474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02.3±2.9</w:t>
            </w:r>
          </w:p>
        </w:tc>
        <w:tc>
          <w:tcPr>
            <w:tcW w:w="1624" w:type="dxa"/>
            <w:vAlign w:val="center"/>
          </w:tcPr>
          <w:p w14:paraId="7C865124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92.8±4.7</w:t>
            </w:r>
          </w:p>
        </w:tc>
      </w:tr>
      <w:tr w:rsidR="00924AF5" w:rsidRPr="00924AF5" w14:paraId="07C1141B" w14:textId="77777777" w:rsidTr="00867E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tcBorders>
              <w:bottom w:val="single" w:sz="4" w:space="0" w:color="000000"/>
            </w:tcBorders>
            <w:vAlign w:val="center"/>
          </w:tcPr>
          <w:p w14:paraId="0901519A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 w:val="0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1061" w:type="dxa"/>
            <w:vMerge/>
            <w:tcBorders>
              <w:bottom w:val="single" w:sz="4" w:space="0" w:color="000000"/>
            </w:tcBorders>
            <w:vAlign w:val="center"/>
          </w:tcPr>
          <w:p w14:paraId="12A42B5C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 w14:paraId="3F20148E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6228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 w14:paraId="4CC164E6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5679±115.0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 w14:paraId="3248B92D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6101±130.6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center"/>
          </w:tcPr>
          <w:p w14:paraId="2AF4C339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91.2±1.9</w:t>
            </w:r>
          </w:p>
        </w:tc>
        <w:tc>
          <w:tcPr>
            <w:tcW w:w="1624" w:type="dxa"/>
            <w:tcBorders>
              <w:bottom w:val="single" w:sz="4" w:space="0" w:color="000000"/>
            </w:tcBorders>
            <w:vAlign w:val="center"/>
          </w:tcPr>
          <w:p w14:paraId="0AF22D50" w14:textId="77777777" w:rsidR="002801BC" w:rsidRPr="00924AF5" w:rsidRDefault="002801BC" w:rsidP="00F85E26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05.4±4.7</w:t>
            </w:r>
          </w:p>
        </w:tc>
      </w:tr>
    </w:tbl>
    <w:bookmarkEnd w:id="0"/>
    <w:bookmarkEnd w:id="1"/>
    <w:bookmarkEnd w:id="2"/>
    <w:bookmarkEnd w:id="3"/>
    <w:p w14:paraId="152D1293" w14:textId="77777777" w:rsidR="002801BC" w:rsidRPr="00924AF5" w:rsidRDefault="002801BC" w:rsidP="00566160">
      <w:pPr>
        <w:spacing w:line="480" w:lineRule="auto"/>
        <w:outlineLvl w:val="0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924AF5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</w:rPr>
        <w:t>Table S1</w:t>
      </w:r>
      <w:r w:rsidRPr="00924AF5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Intra-day and inter-day accuracy, precision and </w:t>
      </w:r>
      <w:r w:rsidRPr="00924AF5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extraction recovery</w:t>
      </w:r>
      <w:r w:rsidRPr="00924AF5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for ET-26-HCL and ET-26-acid (n = 6)</w:t>
      </w:r>
    </w:p>
    <w:p w14:paraId="5DC9ECAF" w14:textId="77777777" w:rsidR="002801BC" w:rsidRPr="00924AF5" w:rsidRDefault="002801BC" w:rsidP="00566160">
      <w:pPr>
        <w:spacing w:line="480" w:lineRule="auto"/>
        <w:outlineLvl w:val="0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sectPr w:rsidR="002801BC" w:rsidRPr="00924AF5" w:rsidSect="003A46BD">
          <w:footerReference w:type="even" r:id="rId6"/>
          <w:footerReference w:type="default" r:id="rId7"/>
          <w:pgSz w:w="12240" w:h="15840"/>
          <w:pgMar w:top="1440" w:right="1800" w:bottom="1440" w:left="1800" w:header="720" w:footer="720" w:gutter="0"/>
          <w:cols w:space="720"/>
          <w:noEndnote/>
        </w:sectPr>
      </w:pPr>
      <w:r w:rsidRPr="00924AF5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Note: </w:t>
      </w:r>
      <w:r w:rsidRPr="00924AF5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Data are presented as mean ± SD.</w:t>
      </w:r>
    </w:p>
    <w:p w14:paraId="208ECA54" w14:textId="77777777" w:rsidR="002801BC" w:rsidRPr="00924AF5" w:rsidRDefault="002801BC" w:rsidP="00F44D0D">
      <w:pPr>
        <w:spacing w:line="480" w:lineRule="auto"/>
        <w:outlineLvl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24AF5">
        <w:rPr>
          <w:rFonts w:ascii="Times New Roman" w:hAnsi="Times New Roman" w:cs="Times New Roman"/>
          <w:b/>
          <w:caps/>
          <w:color w:val="000000" w:themeColor="text1"/>
          <w:sz w:val="20"/>
          <w:szCs w:val="20"/>
        </w:rPr>
        <w:lastRenderedPageBreak/>
        <w:t>t</w:t>
      </w:r>
      <w:r w:rsidRPr="00924AF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able S2</w:t>
      </w:r>
      <w:r w:rsidRPr="00924AF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924AF5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The stability of ET-26-HCL and ET-26-acid in beagle plasma (n = 3)</w:t>
      </w:r>
    </w:p>
    <w:tbl>
      <w:tblPr>
        <w:tblStyle w:val="4"/>
        <w:tblW w:w="8220" w:type="dxa"/>
        <w:jc w:val="center"/>
        <w:tblLook w:val="06A0" w:firstRow="1" w:lastRow="0" w:firstColumn="1" w:lastColumn="0" w:noHBand="1" w:noVBand="1"/>
      </w:tblPr>
      <w:tblGrid>
        <w:gridCol w:w="1381"/>
        <w:gridCol w:w="2015"/>
        <w:gridCol w:w="1560"/>
        <w:gridCol w:w="2268"/>
        <w:gridCol w:w="996"/>
      </w:tblGrid>
      <w:tr w:rsidR="00924AF5" w:rsidRPr="00924AF5" w14:paraId="28904ABF" w14:textId="77777777" w:rsidTr="00867E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F4B2AA" w14:textId="77777777" w:rsidR="002801BC" w:rsidRPr="00924AF5" w:rsidRDefault="002801BC" w:rsidP="00F44D0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mpound</w:t>
            </w: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676D56F" w14:textId="77777777" w:rsidR="002801BC" w:rsidRPr="00924AF5" w:rsidRDefault="002801BC" w:rsidP="00F44D0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Condition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7E6ED92" w14:textId="77777777" w:rsidR="002801BC" w:rsidRPr="00924AF5" w:rsidRDefault="002801BC" w:rsidP="00F44D0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Concentration</w:t>
            </w:r>
          </w:p>
          <w:p w14:paraId="7134E99B" w14:textId="77777777" w:rsidR="002801BC" w:rsidRPr="00924AF5" w:rsidRDefault="002801BC" w:rsidP="00F44D0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ng/mL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5F2CAFC" w14:textId="77777777" w:rsidR="002801BC" w:rsidRPr="00924AF5" w:rsidRDefault="002801BC" w:rsidP="00F44D0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Measured concentration</w:t>
            </w:r>
          </w:p>
          <w:p w14:paraId="1E61D9C6" w14:textId="77777777" w:rsidR="002801BC" w:rsidRPr="00924AF5" w:rsidRDefault="002801BC" w:rsidP="00F44D0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(Mean ± SD)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AEC4B8F" w14:textId="77777777" w:rsidR="002801BC" w:rsidRPr="00924AF5" w:rsidRDefault="002801BC" w:rsidP="00F44D0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SD</w:t>
            </w:r>
          </w:p>
          <w:p w14:paraId="461B837E" w14:textId="77777777" w:rsidR="002801BC" w:rsidRPr="00924AF5" w:rsidRDefault="002801BC" w:rsidP="00F44D0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(%)</w:t>
            </w:r>
          </w:p>
        </w:tc>
      </w:tr>
      <w:tr w:rsidR="00924AF5" w:rsidRPr="00924AF5" w14:paraId="711E992C" w14:textId="77777777" w:rsidTr="00867EC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vMerge w:val="restart"/>
            <w:tcBorders>
              <w:top w:val="single" w:sz="4" w:space="0" w:color="000000"/>
            </w:tcBorders>
            <w:vAlign w:val="center"/>
          </w:tcPr>
          <w:p w14:paraId="42905049" w14:textId="77777777" w:rsidR="002801BC" w:rsidRPr="00924AF5" w:rsidRDefault="002801BC" w:rsidP="00F44D0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b w:val="0"/>
                <w:color w:val="000000" w:themeColor="text1"/>
                <w:sz w:val="16"/>
                <w:szCs w:val="16"/>
              </w:rPr>
              <w:t>ET-26-HCL</w:t>
            </w:r>
          </w:p>
        </w:tc>
        <w:tc>
          <w:tcPr>
            <w:tcW w:w="2015" w:type="dxa"/>
            <w:vMerge w:val="restart"/>
            <w:tcBorders>
              <w:top w:val="single" w:sz="4" w:space="0" w:color="000000"/>
            </w:tcBorders>
            <w:vAlign w:val="center"/>
          </w:tcPr>
          <w:p w14:paraId="3564E4A0" w14:textId="77777777" w:rsidR="002801BC" w:rsidRPr="00924AF5" w:rsidRDefault="002801BC" w:rsidP="00F44D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924AF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◦</w:t>
            </w: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C for 3 h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 w14:paraId="7AA39B5F" w14:textId="77777777" w:rsidR="002801BC" w:rsidRPr="00924AF5" w:rsidRDefault="002801BC" w:rsidP="00F44D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44.92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 w14:paraId="718C9620" w14:textId="77777777" w:rsidR="002801BC" w:rsidRPr="00924AF5" w:rsidRDefault="002801BC" w:rsidP="00F44D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48.79±3.275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center"/>
          </w:tcPr>
          <w:p w14:paraId="39684B54" w14:textId="77777777" w:rsidR="002801BC" w:rsidRPr="00924AF5" w:rsidRDefault="002801BC" w:rsidP="00F44D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6.71</w:t>
            </w:r>
          </w:p>
        </w:tc>
      </w:tr>
      <w:tr w:rsidR="00924AF5" w:rsidRPr="00924AF5" w14:paraId="01D6A4A8" w14:textId="77777777" w:rsidTr="00867EC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vMerge/>
            <w:vAlign w:val="center"/>
          </w:tcPr>
          <w:p w14:paraId="3DE72E03" w14:textId="77777777" w:rsidR="002801BC" w:rsidRPr="00924AF5" w:rsidRDefault="002801BC" w:rsidP="00F44D0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2015" w:type="dxa"/>
            <w:vMerge/>
            <w:vAlign w:val="center"/>
          </w:tcPr>
          <w:p w14:paraId="68DCFAD6" w14:textId="77777777" w:rsidR="002801BC" w:rsidRPr="00924AF5" w:rsidRDefault="002801BC" w:rsidP="00F44D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vAlign w:val="center"/>
          </w:tcPr>
          <w:p w14:paraId="008FC41B" w14:textId="77777777" w:rsidR="002801BC" w:rsidRPr="00924AF5" w:rsidRDefault="002801BC" w:rsidP="00F44D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3743</w:t>
            </w:r>
          </w:p>
        </w:tc>
        <w:tc>
          <w:tcPr>
            <w:tcW w:w="2268" w:type="dxa"/>
            <w:vAlign w:val="center"/>
          </w:tcPr>
          <w:p w14:paraId="2662E38D" w14:textId="77777777" w:rsidR="002801BC" w:rsidRPr="00924AF5" w:rsidRDefault="002801BC" w:rsidP="00F44D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3977±294.1</w:t>
            </w:r>
          </w:p>
        </w:tc>
        <w:tc>
          <w:tcPr>
            <w:tcW w:w="996" w:type="dxa"/>
            <w:vAlign w:val="center"/>
          </w:tcPr>
          <w:p w14:paraId="3AC0645A" w14:textId="77777777" w:rsidR="002801BC" w:rsidRPr="00924AF5" w:rsidRDefault="002801BC" w:rsidP="00F44D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7.40</w:t>
            </w:r>
          </w:p>
        </w:tc>
      </w:tr>
      <w:tr w:rsidR="00924AF5" w:rsidRPr="00924AF5" w14:paraId="64606333" w14:textId="77777777" w:rsidTr="00867EC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vMerge/>
            <w:vAlign w:val="center"/>
          </w:tcPr>
          <w:p w14:paraId="227775A2" w14:textId="77777777" w:rsidR="002801BC" w:rsidRPr="00924AF5" w:rsidRDefault="002801BC" w:rsidP="00F44D0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2015" w:type="dxa"/>
            <w:vMerge w:val="restart"/>
            <w:vAlign w:val="center"/>
          </w:tcPr>
          <w:p w14:paraId="5BE88EF6" w14:textId="77777777" w:rsidR="002801BC" w:rsidRPr="00924AF5" w:rsidRDefault="002801BC" w:rsidP="00F44D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oom temperature 3 h</w:t>
            </w:r>
          </w:p>
        </w:tc>
        <w:tc>
          <w:tcPr>
            <w:tcW w:w="1560" w:type="dxa"/>
            <w:vAlign w:val="center"/>
          </w:tcPr>
          <w:p w14:paraId="03C14C50" w14:textId="77777777" w:rsidR="002801BC" w:rsidRPr="00924AF5" w:rsidRDefault="002801BC" w:rsidP="00F44D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44.92</w:t>
            </w:r>
          </w:p>
        </w:tc>
        <w:tc>
          <w:tcPr>
            <w:tcW w:w="2268" w:type="dxa"/>
            <w:vAlign w:val="center"/>
          </w:tcPr>
          <w:p w14:paraId="29993D7B" w14:textId="77777777" w:rsidR="002801BC" w:rsidRPr="00924AF5" w:rsidRDefault="002801BC" w:rsidP="00F44D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47.91±4.952</w:t>
            </w:r>
          </w:p>
        </w:tc>
        <w:tc>
          <w:tcPr>
            <w:tcW w:w="996" w:type="dxa"/>
            <w:vAlign w:val="center"/>
          </w:tcPr>
          <w:p w14:paraId="76D855CC" w14:textId="77777777" w:rsidR="002801BC" w:rsidRPr="00924AF5" w:rsidRDefault="002801BC" w:rsidP="00F44D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0.34</w:t>
            </w:r>
          </w:p>
        </w:tc>
      </w:tr>
      <w:tr w:rsidR="00924AF5" w:rsidRPr="00924AF5" w14:paraId="2111E9DA" w14:textId="77777777" w:rsidTr="00867EC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vMerge/>
            <w:vAlign w:val="center"/>
          </w:tcPr>
          <w:p w14:paraId="60CA918A" w14:textId="77777777" w:rsidR="002801BC" w:rsidRPr="00924AF5" w:rsidRDefault="002801BC" w:rsidP="00F44D0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2015" w:type="dxa"/>
            <w:vMerge/>
            <w:vAlign w:val="center"/>
          </w:tcPr>
          <w:p w14:paraId="563E3831" w14:textId="77777777" w:rsidR="002801BC" w:rsidRPr="00924AF5" w:rsidRDefault="002801BC" w:rsidP="00F44D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vAlign w:val="center"/>
          </w:tcPr>
          <w:p w14:paraId="2BFEA092" w14:textId="77777777" w:rsidR="002801BC" w:rsidRPr="00924AF5" w:rsidRDefault="002801BC" w:rsidP="00F44D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3743</w:t>
            </w:r>
          </w:p>
        </w:tc>
        <w:tc>
          <w:tcPr>
            <w:tcW w:w="2268" w:type="dxa"/>
            <w:vAlign w:val="center"/>
          </w:tcPr>
          <w:p w14:paraId="6262C2AD" w14:textId="77777777" w:rsidR="002801BC" w:rsidRPr="00924AF5" w:rsidRDefault="002801BC" w:rsidP="00F44D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3599±136.1</w:t>
            </w:r>
          </w:p>
        </w:tc>
        <w:tc>
          <w:tcPr>
            <w:tcW w:w="996" w:type="dxa"/>
            <w:vAlign w:val="center"/>
          </w:tcPr>
          <w:p w14:paraId="01D34530" w14:textId="77777777" w:rsidR="002801BC" w:rsidRPr="00924AF5" w:rsidRDefault="002801BC" w:rsidP="00F44D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3.78</w:t>
            </w:r>
          </w:p>
        </w:tc>
      </w:tr>
      <w:tr w:rsidR="00924AF5" w:rsidRPr="00924AF5" w14:paraId="43C99983" w14:textId="77777777" w:rsidTr="00867EC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vMerge/>
            <w:vAlign w:val="center"/>
          </w:tcPr>
          <w:p w14:paraId="47451881" w14:textId="77777777" w:rsidR="002801BC" w:rsidRPr="00924AF5" w:rsidRDefault="002801BC" w:rsidP="00F44D0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2015" w:type="dxa"/>
            <w:vMerge w:val="restart"/>
            <w:vAlign w:val="center"/>
          </w:tcPr>
          <w:p w14:paraId="40C9E235" w14:textId="77777777" w:rsidR="002801BC" w:rsidRPr="00924AF5" w:rsidRDefault="002801BC" w:rsidP="00F44D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–80 ◦C for 30 days</w:t>
            </w:r>
          </w:p>
        </w:tc>
        <w:tc>
          <w:tcPr>
            <w:tcW w:w="1560" w:type="dxa"/>
            <w:vAlign w:val="center"/>
          </w:tcPr>
          <w:p w14:paraId="1BF7E0D3" w14:textId="77777777" w:rsidR="002801BC" w:rsidRPr="00924AF5" w:rsidRDefault="002801BC" w:rsidP="00F44D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44.92</w:t>
            </w:r>
          </w:p>
        </w:tc>
        <w:tc>
          <w:tcPr>
            <w:tcW w:w="2268" w:type="dxa"/>
            <w:vAlign w:val="center"/>
          </w:tcPr>
          <w:p w14:paraId="0F78C2C4" w14:textId="77777777" w:rsidR="002801BC" w:rsidRPr="00924AF5" w:rsidRDefault="002801BC" w:rsidP="00F44D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44.67±4.795</w:t>
            </w:r>
          </w:p>
        </w:tc>
        <w:tc>
          <w:tcPr>
            <w:tcW w:w="996" w:type="dxa"/>
            <w:vAlign w:val="center"/>
          </w:tcPr>
          <w:p w14:paraId="26D490F4" w14:textId="77777777" w:rsidR="002801BC" w:rsidRPr="00924AF5" w:rsidRDefault="002801BC" w:rsidP="00F44D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0.73</w:t>
            </w:r>
          </w:p>
        </w:tc>
      </w:tr>
      <w:tr w:rsidR="00924AF5" w:rsidRPr="00924AF5" w14:paraId="0C46EA4D" w14:textId="77777777" w:rsidTr="00867ECF">
        <w:trPr>
          <w:trHeight w:val="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vMerge/>
            <w:vAlign w:val="center"/>
          </w:tcPr>
          <w:p w14:paraId="28130B43" w14:textId="77777777" w:rsidR="002801BC" w:rsidRPr="00924AF5" w:rsidRDefault="002801BC" w:rsidP="00F44D0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2015" w:type="dxa"/>
            <w:vMerge/>
            <w:vAlign w:val="center"/>
          </w:tcPr>
          <w:p w14:paraId="7DA3C68E" w14:textId="77777777" w:rsidR="002801BC" w:rsidRPr="00924AF5" w:rsidRDefault="002801BC" w:rsidP="00F44D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vAlign w:val="center"/>
          </w:tcPr>
          <w:p w14:paraId="0F051ECA" w14:textId="77777777" w:rsidR="002801BC" w:rsidRPr="00924AF5" w:rsidRDefault="002801BC" w:rsidP="00F44D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3743</w:t>
            </w:r>
          </w:p>
        </w:tc>
        <w:tc>
          <w:tcPr>
            <w:tcW w:w="2268" w:type="dxa"/>
            <w:vAlign w:val="center"/>
          </w:tcPr>
          <w:p w14:paraId="527ADFC2" w14:textId="77777777" w:rsidR="002801BC" w:rsidRPr="00924AF5" w:rsidRDefault="002801BC" w:rsidP="00F44D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3989±229.1</w:t>
            </w:r>
          </w:p>
        </w:tc>
        <w:tc>
          <w:tcPr>
            <w:tcW w:w="996" w:type="dxa"/>
            <w:vAlign w:val="center"/>
          </w:tcPr>
          <w:p w14:paraId="4EE6EE0B" w14:textId="77777777" w:rsidR="002801BC" w:rsidRPr="00924AF5" w:rsidRDefault="002801BC" w:rsidP="00F44D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5.74</w:t>
            </w:r>
          </w:p>
        </w:tc>
      </w:tr>
      <w:tr w:rsidR="00924AF5" w:rsidRPr="00924AF5" w14:paraId="3C31525C" w14:textId="77777777" w:rsidTr="00867EC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vMerge/>
            <w:vAlign w:val="center"/>
          </w:tcPr>
          <w:p w14:paraId="17973855" w14:textId="77777777" w:rsidR="002801BC" w:rsidRPr="00924AF5" w:rsidRDefault="002801BC" w:rsidP="00F44D0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2015" w:type="dxa"/>
            <w:vMerge w:val="restart"/>
            <w:vAlign w:val="center"/>
          </w:tcPr>
          <w:p w14:paraId="1F58DCBD" w14:textId="77777777" w:rsidR="002801BC" w:rsidRPr="00924AF5" w:rsidRDefault="002801BC" w:rsidP="00F44D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Freeze and Thaw Cycle (3)</w:t>
            </w:r>
          </w:p>
        </w:tc>
        <w:tc>
          <w:tcPr>
            <w:tcW w:w="1560" w:type="dxa"/>
            <w:vAlign w:val="center"/>
          </w:tcPr>
          <w:p w14:paraId="2F18F98E" w14:textId="77777777" w:rsidR="002801BC" w:rsidRPr="00924AF5" w:rsidRDefault="002801BC" w:rsidP="00F44D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44.92</w:t>
            </w:r>
          </w:p>
        </w:tc>
        <w:tc>
          <w:tcPr>
            <w:tcW w:w="2268" w:type="dxa"/>
            <w:vAlign w:val="center"/>
          </w:tcPr>
          <w:p w14:paraId="6C2A8D95" w14:textId="77777777" w:rsidR="002801BC" w:rsidRPr="00924AF5" w:rsidRDefault="002801BC" w:rsidP="00F44D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47.75±3.427</w:t>
            </w:r>
          </w:p>
        </w:tc>
        <w:tc>
          <w:tcPr>
            <w:tcW w:w="996" w:type="dxa"/>
            <w:vAlign w:val="center"/>
          </w:tcPr>
          <w:p w14:paraId="37867488" w14:textId="77777777" w:rsidR="002801BC" w:rsidRPr="00924AF5" w:rsidRDefault="002801BC" w:rsidP="00F44D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7.18</w:t>
            </w:r>
          </w:p>
        </w:tc>
      </w:tr>
      <w:tr w:rsidR="00924AF5" w:rsidRPr="00924AF5" w14:paraId="27D26AD5" w14:textId="77777777" w:rsidTr="00867EC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vMerge/>
            <w:vAlign w:val="center"/>
          </w:tcPr>
          <w:p w14:paraId="4B315BCD" w14:textId="77777777" w:rsidR="002801BC" w:rsidRPr="00924AF5" w:rsidRDefault="002801BC" w:rsidP="00F44D0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2015" w:type="dxa"/>
            <w:vMerge/>
            <w:vAlign w:val="center"/>
          </w:tcPr>
          <w:p w14:paraId="3F9BB325" w14:textId="77777777" w:rsidR="002801BC" w:rsidRPr="00924AF5" w:rsidRDefault="002801BC" w:rsidP="00F44D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vAlign w:val="center"/>
          </w:tcPr>
          <w:p w14:paraId="53346CF4" w14:textId="77777777" w:rsidR="002801BC" w:rsidRPr="00924AF5" w:rsidRDefault="002801BC" w:rsidP="00F44D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3743</w:t>
            </w:r>
          </w:p>
        </w:tc>
        <w:tc>
          <w:tcPr>
            <w:tcW w:w="2268" w:type="dxa"/>
            <w:vAlign w:val="center"/>
          </w:tcPr>
          <w:p w14:paraId="1D44B6AB" w14:textId="77777777" w:rsidR="002801BC" w:rsidRPr="00924AF5" w:rsidRDefault="002801BC" w:rsidP="00F44D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3722±240.3</w:t>
            </w:r>
          </w:p>
        </w:tc>
        <w:tc>
          <w:tcPr>
            <w:tcW w:w="996" w:type="dxa"/>
            <w:vAlign w:val="center"/>
          </w:tcPr>
          <w:p w14:paraId="7020726B" w14:textId="77777777" w:rsidR="002801BC" w:rsidRPr="00924AF5" w:rsidRDefault="002801BC" w:rsidP="00F44D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6.45</w:t>
            </w:r>
          </w:p>
        </w:tc>
      </w:tr>
      <w:tr w:rsidR="00924AF5" w:rsidRPr="00924AF5" w14:paraId="50F44DB0" w14:textId="77777777" w:rsidTr="00867EC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0" w:type="dxa"/>
            <w:gridSpan w:val="5"/>
            <w:vAlign w:val="center"/>
          </w:tcPr>
          <w:p w14:paraId="4E593FE0" w14:textId="77777777" w:rsidR="002801BC" w:rsidRPr="00924AF5" w:rsidRDefault="002801BC" w:rsidP="00F44D0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24AF5" w:rsidRPr="00924AF5" w14:paraId="2C3D1A89" w14:textId="77777777" w:rsidTr="00867EC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vMerge w:val="restart"/>
            <w:vAlign w:val="center"/>
          </w:tcPr>
          <w:p w14:paraId="4755468F" w14:textId="77777777" w:rsidR="002801BC" w:rsidRPr="00924AF5" w:rsidRDefault="002801BC" w:rsidP="00F44D0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b w:val="0"/>
                <w:color w:val="000000" w:themeColor="text1"/>
                <w:sz w:val="16"/>
                <w:szCs w:val="16"/>
              </w:rPr>
              <w:t>ET-26-acid</w:t>
            </w:r>
          </w:p>
        </w:tc>
        <w:tc>
          <w:tcPr>
            <w:tcW w:w="2015" w:type="dxa"/>
            <w:vMerge w:val="restart"/>
            <w:vAlign w:val="center"/>
          </w:tcPr>
          <w:p w14:paraId="2D80ABD3" w14:textId="77777777" w:rsidR="002801BC" w:rsidRPr="00924AF5" w:rsidRDefault="002801BC" w:rsidP="00F44D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4◦C for 3 h</w:t>
            </w:r>
          </w:p>
        </w:tc>
        <w:tc>
          <w:tcPr>
            <w:tcW w:w="1560" w:type="dxa"/>
            <w:vAlign w:val="center"/>
          </w:tcPr>
          <w:p w14:paraId="3C4C8941" w14:textId="77777777" w:rsidR="002801BC" w:rsidRPr="00924AF5" w:rsidRDefault="002801BC" w:rsidP="00F44D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38.24</w:t>
            </w:r>
          </w:p>
        </w:tc>
        <w:tc>
          <w:tcPr>
            <w:tcW w:w="2268" w:type="dxa"/>
            <w:vAlign w:val="center"/>
          </w:tcPr>
          <w:p w14:paraId="5F3A6704" w14:textId="77777777" w:rsidR="002801BC" w:rsidRPr="00924AF5" w:rsidRDefault="002801BC" w:rsidP="00F44D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39.92±2.904</w:t>
            </w:r>
          </w:p>
        </w:tc>
        <w:tc>
          <w:tcPr>
            <w:tcW w:w="996" w:type="dxa"/>
            <w:vAlign w:val="center"/>
          </w:tcPr>
          <w:p w14:paraId="5E8EED93" w14:textId="77777777" w:rsidR="002801BC" w:rsidRPr="00924AF5" w:rsidRDefault="002801BC" w:rsidP="00F44D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7.28</w:t>
            </w:r>
          </w:p>
        </w:tc>
      </w:tr>
      <w:tr w:rsidR="00924AF5" w:rsidRPr="00924AF5" w14:paraId="2B3F5ADF" w14:textId="77777777" w:rsidTr="00867EC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vMerge/>
            <w:vAlign w:val="center"/>
          </w:tcPr>
          <w:p w14:paraId="3F2FD675" w14:textId="77777777" w:rsidR="002801BC" w:rsidRPr="00924AF5" w:rsidRDefault="002801BC" w:rsidP="00F44D0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2015" w:type="dxa"/>
            <w:vMerge/>
            <w:vAlign w:val="center"/>
          </w:tcPr>
          <w:p w14:paraId="2943146E" w14:textId="77777777" w:rsidR="002801BC" w:rsidRPr="00924AF5" w:rsidRDefault="002801BC" w:rsidP="00F44D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vAlign w:val="center"/>
          </w:tcPr>
          <w:p w14:paraId="0D739635" w14:textId="77777777" w:rsidR="002801BC" w:rsidRPr="00924AF5" w:rsidRDefault="002801BC" w:rsidP="00F44D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3186</w:t>
            </w:r>
          </w:p>
        </w:tc>
        <w:tc>
          <w:tcPr>
            <w:tcW w:w="2268" w:type="dxa"/>
            <w:vAlign w:val="center"/>
          </w:tcPr>
          <w:p w14:paraId="2656255B" w14:textId="77777777" w:rsidR="002801BC" w:rsidRPr="00924AF5" w:rsidRDefault="002801BC" w:rsidP="00F44D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2890±174.8</w:t>
            </w:r>
          </w:p>
        </w:tc>
        <w:tc>
          <w:tcPr>
            <w:tcW w:w="996" w:type="dxa"/>
            <w:vAlign w:val="center"/>
          </w:tcPr>
          <w:p w14:paraId="51E3CD14" w14:textId="77777777" w:rsidR="002801BC" w:rsidRPr="00924AF5" w:rsidRDefault="002801BC" w:rsidP="00F44D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6.05</w:t>
            </w:r>
          </w:p>
        </w:tc>
      </w:tr>
      <w:tr w:rsidR="00924AF5" w:rsidRPr="00924AF5" w14:paraId="443ACEF4" w14:textId="77777777" w:rsidTr="00867EC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vMerge/>
            <w:vAlign w:val="center"/>
          </w:tcPr>
          <w:p w14:paraId="388DF85A" w14:textId="77777777" w:rsidR="002801BC" w:rsidRPr="00924AF5" w:rsidRDefault="002801BC" w:rsidP="00F44D0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2015" w:type="dxa"/>
            <w:vMerge w:val="restart"/>
            <w:vAlign w:val="center"/>
          </w:tcPr>
          <w:p w14:paraId="397D5848" w14:textId="77777777" w:rsidR="002801BC" w:rsidRPr="00924AF5" w:rsidRDefault="002801BC" w:rsidP="00F44D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oom temperature 3 h</w:t>
            </w:r>
          </w:p>
        </w:tc>
        <w:tc>
          <w:tcPr>
            <w:tcW w:w="1560" w:type="dxa"/>
            <w:vAlign w:val="center"/>
          </w:tcPr>
          <w:p w14:paraId="18B095DB" w14:textId="77777777" w:rsidR="002801BC" w:rsidRPr="00924AF5" w:rsidRDefault="002801BC" w:rsidP="00F44D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38.24</w:t>
            </w:r>
          </w:p>
        </w:tc>
        <w:tc>
          <w:tcPr>
            <w:tcW w:w="2268" w:type="dxa"/>
            <w:vAlign w:val="center"/>
          </w:tcPr>
          <w:p w14:paraId="4971A1EA" w14:textId="77777777" w:rsidR="002801BC" w:rsidRPr="00924AF5" w:rsidRDefault="002801BC" w:rsidP="00F44D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38.29±4.088</w:t>
            </w:r>
          </w:p>
        </w:tc>
        <w:tc>
          <w:tcPr>
            <w:tcW w:w="996" w:type="dxa"/>
            <w:vAlign w:val="center"/>
          </w:tcPr>
          <w:p w14:paraId="275D600E" w14:textId="77777777" w:rsidR="002801BC" w:rsidRPr="00924AF5" w:rsidRDefault="002801BC" w:rsidP="00F44D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0.68</w:t>
            </w:r>
          </w:p>
        </w:tc>
      </w:tr>
      <w:tr w:rsidR="00924AF5" w:rsidRPr="00924AF5" w14:paraId="187F356B" w14:textId="77777777" w:rsidTr="00867EC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vMerge/>
            <w:vAlign w:val="center"/>
          </w:tcPr>
          <w:p w14:paraId="1F2246A0" w14:textId="77777777" w:rsidR="002801BC" w:rsidRPr="00924AF5" w:rsidRDefault="002801BC" w:rsidP="00F44D0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2015" w:type="dxa"/>
            <w:vMerge/>
            <w:vAlign w:val="center"/>
          </w:tcPr>
          <w:p w14:paraId="00FC35C1" w14:textId="77777777" w:rsidR="002801BC" w:rsidRPr="00924AF5" w:rsidRDefault="002801BC" w:rsidP="00F44D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vAlign w:val="center"/>
          </w:tcPr>
          <w:p w14:paraId="66A6E77B" w14:textId="77777777" w:rsidR="002801BC" w:rsidRPr="00924AF5" w:rsidRDefault="002801BC" w:rsidP="00F44D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3186</w:t>
            </w:r>
          </w:p>
        </w:tc>
        <w:tc>
          <w:tcPr>
            <w:tcW w:w="2268" w:type="dxa"/>
            <w:vAlign w:val="center"/>
          </w:tcPr>
          <w:p w14:paraId="2C0B46A2" w14:textId="77777777" w:rsidR="002801BC" w:rsidRPr="00924AF5" w:rsidRDefault="002801BC" w:rsidP="00F44D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2890±117.6</w:t>
            </w:r>
          </w:p>
        </w:tc>
        <w:tc>
          <w:tcPr>
            <w:tcW w:w="996" w:type="dxa"/>
            <w:vAlign w:val="center"/>
          </w:tcPr>
          <w:p w14:paraId="47A177D6" w14:textId="77777777" w:rsidR="002801BC" w:rsidRPr="00924AF5" w:rsidRDefault="002801BC" w:rsidP="00F44D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4.07</w:t>
            </w:r>
          </w:p>
        </w:tc>
      </w:tr>
      <w:tr w:rsidR="00924AF5" w:rsidRPr="00924AF5" w14:paraId="359C2F1B" w14:textId="77777777" w:rsidTr="00867EC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vMerge/>
            <w:vAlign w:val="center"/>
          </w:tcPr>
          <w:p w14:paraId="63311A31" w14:textId="77777777" w:rsidR="002801BC" w:rsidRPr="00924AF5" w:rsidRDefault="002801BC" w:rsidP="00F44D0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2015" w:type="dxa"/>
            <w:vMerge w:val="restart"/>
            <w:vAlign w:val="center"/>
          </w:tcPr>
          <w:p w14:paraId="6DC6BF36" w14:textId="77777777" w:rsidR="002801BC" w:rsidRPr="00924AF5" w:rsidRDefault="002801BC" w:rsidP="00F44D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–80 ◦C for 30 days</w:t>
            </w:r>
          </w:p>
        </w:tc>
        <w:tc>
          <w:tcPr>
            <w:tcW w:w="1560" w:type="dxa"/>
            <w:vAlign w:val="center"/>
          </w:tcPr>
          <w:p w14:paraId="7CA26CA8" w14:textId="77777777" w:rsidR="002801BC" w:rsidRPr="00924AF5" w:rsidRDefault="002801BC" w:rsidP="00F44D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38.24</w:t>
            </w:r>
          </w:p>
        </w:tc>
        <w:tc>
          <w:tcPr>
            <w:tcW w:w="2268" w:type="dxa"/>
            <w:vAlign w:val="center"/>
          </w:tcPr>
          <w:p w14:paraId="7E2F548D" w14:textId="77777777" w:rsidR="002801BC" w:rsidRPr="00924AF5" w:rsidRDefault="002801BC" w:rsidP="00F44D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35.84±1.899</w:t>
            </w:r>
          </w:p>
        </w:tc>
        <w:tc>
          <w:tcPr>
            <w:tcW w:w="996" w:type="dxa"/>
            <w:vAlign w:val="center"/>
          </w:tcPr>
          <w:p w14:paraId="78CB983C" w14:textId="77777777" w:rsidR="002801BC" w:rsidRPr="00924AF5" w:rsidRDefault="002801BC" w:rsidP="00F44D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5.30</w:t>
            </w:r>
          </w:p>
        </w:tc>
      </w:tr>
      <w:tr w:rsidR="00924AF5" w:rsidRPr="00924AF5" w14:paraId="6EE582F0" w14:textId="77777777" w:rsidTr="00867EC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vMerge/>
            <w:vAlign w:val="center"/>
          </w:tcPr>
          <w:p w14:paraId="43C7FBA5" w14:textId="77777777" w:rsidR="002801BC" w:rsidRPr="00924AF5" w:rsidRDefault="002801BC" w:rsidP="00F44D0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2015" w:type="dxa"/>
            <w:vMerge/>
            <w:vAlign w:val="center"/>
          </w:tcPr>
          <w:p w14:paraId="6A0DC4CD" w14:textId="77777777" w:rsidR="002801BC" w:rsidRPr="00924AF5" w:rsidRDefault="002801BC" w:rsidP="00F44D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vAlign w:val="center"/>
          </w:tcPr>
          <w:p w14:paraId="2D43E0D6" w14:textId="77777777" w:rsidR="002801BC" w:rsidRPr="00924AF5" w:rsidRDefault="002801BC" w:rsidP="00F44D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3186</w:t>
            </w:r>
          </w:p>
        </w:tc>
        <w:tc>
          <w:tcPr>
            <w:tcW w:w="2268" w:type="dxa"/>
            <w:vAlign w:val="center"/>
          </w:tcPr>
          <w:p w14:paraId="20154EF5" w14:textId="77777777" w:rsidR="002801BC" w:rsidRPr="00924AF5" w:rsidRDefault="002801BC" w:rsidP="00F44D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3049±391.4</w:t>
            </w:r>
          </w:p>
        </w:tc>
        <w:tc>
          <w:tcPr>
            <w:tcW w:w="996" w:type="dxa"/>
            <w:vAlign w:val="center"/>
          </w:tcPr>
          <w:p w14:paraId="6C82BEFB" w14:textId="77777777" w:rsidR="002801BC" w:rsidRPr="00924AF5" w:rsidRDefault="002801BC" w:rsidP="00F44D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2.84</w:t>
            </w:r>
          </w:p>
        </w:tc>
      </w:tr>
      <w:tr w:rsidR="00924AF5" w:rsidRPr="00924AF5" w14:paraId="4815D729" w14:textId="77777777" w:rsidTr="00867ECF">
        <w:trPr>
          <w:trHeight w:val="1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vMerge/>
            <w:vAlign w:val="center"/>
          </w:tcPr>
          <w:p w14:paraId="75DD36C8" w14:textId="77777777" w:rsidR="002801BC" w:rsidRPr="00924AF5" w:rsidRDefault="002801BC" w:rsidP="00F44D0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2015" w:type="dxa"/>
            <w:vMerge w:val="restart"/>
            <w:vAlign w:val="center"/>
          </w:tcPr>
          <w:p w14:paraId="428B91C3" w14:textId="77777777" w:rsidR="002801BC" w:rsidRPr="00924AF5" w:rsidRDefault="002801BC" w:rsidP="00F44D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Freeze and Thaw Cycle (3)</w:t>
            </w:r>
          </w:p>
        </w:tc>
        <w:tc>
          <w:tcPr>
            <w:tcW w:w="1560" w:type="dxa"/>
            <w:vAlign w:val="center"/>
          </w:tcPr>
          <w:p w14:paraId="7F63D076" w14:textId="77777777" w:rsidR="002801BC" w:rsidRPr="00924AF5" w:rsidRDefault="002801BC" w:rsidP="00F44D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38.24</w:t>
            </w:r>
          </w:p>
        </w:tc>
        <w:tc>
          <w:tcPr>
            <w:tcW w:w="2268" w:type="dxa"/>
            <w:vAlign w:val="center"/>
          </w:tcPr>
          <w:p w14:paraId="33412AEA" w14:textId="77777777" w:rsidR="002801BC" w:rsidRPr="00924AF5" w:rsidRDefault="002801BC" w:rsidP="00F44D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36.23±2.568</w:t>
            </w:r>
          </w:p>
        </w:tc>
        <w:tc>
          <w:tcPr>
            <w:tcW w:w="996" w:type="dxa"/>
            <w:vAlign w:val="center"/>
          </w:tcPr>
          <w:p w14:paraId="66182A26" w14:textId="77777777" w:rsidR="002801BC" w:rsidRPr="00924AF5" w:rsidRDefault="002801BC" w:rsidP="00F44D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7.09</w:t>
            </w:r>
          </w:p>
        </w:tc>
      </w:tr>
      <w:tr w:rsidR="00924AF5" w:rsidRPr="00924AF5" w14:paraId="4F0E80F9" w14:textId="77777777" w:rsidTr="00867EC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vMerge/>
            <w:tcBorders>
              <w:bottom w:val="single" w:sz="4" w:space="0" w:color="000000"/>
            </w:tcBorders>
            <w:vAlign w:val="center"/>
          </w:tcPr>
          <w:p w14:paraId="08EC1431" w14:textId="77777777" w:rsidR="002801BC" w:rsidRPr="00924AF5" w:rsidRDefault="002801BC" w:rsidP="00F44D0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2015" w:type="dxa"/>
            <w:vMerge/>
            <w:tcBorders>
              <w:bottom w:val="single" w:sz="4" w:space="0" w:color="000000"/>
            </w:tcBorders>
            <w:vAlign w:val="center"/>
          </w:tcPr>
          <w:p w14:paraId="63CF5C89" w14:textId="77777777" w:rsidR="002801BC" w:rsidRPr="00924AF5" w:rsidRDefault="002801BC" w:rsidP="00F44D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 w14:paraId="251DF193" w14:textId="77777777" w:rsidR="002801BC" w:rsidRPr="00924AF5" w:rsidRDefault="002801BC" w:rsidP="00F44D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3186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 w14:paraId="08C96D45" w14:textId="77777777" w:rsidR="002801BC" w:rsidRPr="00924AF5" w:rsidRDefault="002801BC" w:rsidP="00F44D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2770±157.7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 w14:paraId="3271B3E1" w14:textId="77777777" w:rsidR="002801BC" w:rsidRPr="00924AF5" w:rsidRDefault="002801BC" w:rsidP="00F44D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5.69</w:t>
            </w:r>
          </w:p>
        </w:tc>
      </w:tr>
    </w:tbl>
    <w:p w14:paraId="7A76C02C" w14:textId="77777777" w:rsidR="002801BC" w:rsidRPr="00924AF5" w:rsidRDefault="002801BC" w:rsidP="002801BC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38B75185" w14:textId="77777777" w:rsidR="002801BC" w:rsidRPr="00924AF5" w:rsidRDefault="002801BC" w:rsidP="002801BC">
      <w:pPr>
        <w:spacing w:line="480" w:lineRule="auto"/>
        <w:rPr>
          <w:rFonts w:ascii="Times New Roman" w:hAnsi="Times New Roman" w:cs="Times New Roman"/>
          <w:color w:val="000000" w:themeColor="text1"/>
          <w:kern w:val="0"/>
          <w:sz w:val="21"/>
          <w:szCs w:val="21"/>
        </w:rPr>
        <w:sectPr w:rsidR="002801BC" w:rsidRPr="00924AF5" w:rsidSect="003A46BD">
          <w:pgSz w:w="12240" w:h="15840"/>
          <w:pgMar w:top="1440" w:right="1800" w:bottom="1440" w:left="1800" w:header="720" w:footer="720" w:gutter="0"/>
          <w:cols w:space="720"/>
          <w:noEndnote/>
        </w:sectPr>
      </w:pPr>
    </w:p>
    <w:p w14:paraId="6BBF26C4" w14:textId="77777777" w:rsidR="002801BC" w:rsidRPr="00924AF5" w:rsidRDefault="002801BC" w:rsidP="002801BC">
      <w:pPr>
        <w:spacing w:line="480" w:lineRule="auto"/>
        <w:jc w:val="left"/>
        <w:outlineLvl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24AF5">
        <w:rPr>
          <w:rFonts w:ascii="Times New Roman" w:hAnsi="Times New Roman" w:cs="Times New Roman"/>
          <w:b/>
          <w:caps/>
          <w:color w:val="000000" w:themeColor="text1"/>
          <w:sz w:val="20"/>
          <w:szCs w:val="20"/>
        </w:rPr>
        <w:lastRenderedPageBreak/>
        <w:t>t</w:t>
      </w:r>
      <w:r w:rsidRPr="00924AF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able S3</w:t>
      </w:r>
      <w:r w:rsidRPr="00924AF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924AF5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The linear range of this LC-MS/MS method for ET-26-HCl and for ET-26-acid</w:t>
      </w:r>
    </w:p>
    <w:tbl>
      <w:tblPr>
        <w:tblStyle w:val="4"/>
        <w:tblW w:w="7467" w:type="dxa"/>
        <w:jc w:val="center"/>
        <w:tblLook w:val="06A0" w:firstRow="1" w:lastRow="0" w:firstColumn="1" w:lastColumn="0" w:noHBand="1" w:noVBand="1"/>
      </w:tblPr>
      <w:tblGrid>
        <w:gridCol w:w="1324"/>
        <w:gridCol w:w="1699"/>
        <w:gridCol w:w="2222"/>
        <w:gridCol w:w="2222"/>
      </w:tblGrid>
      <w:tr w:rsidR="00924AF5" w:rsidRPr="00924AF5" w14:paraId="0B7FFD69" w14:textId="77777777" w:rsidTr="00867E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F3F2A09" w14:textId="77777777" w:rsidR="002801BC" w:rsidRPr="00924AF5" w:rsidRDefault="002801BC" w:rsidP="00867E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mpound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</w:tcPr>
          <w:p w14:paraId="553C666C" w14:textId="77777777" w:rsidR="002801BC" w:rsidRPr="00924AF5" w:rsidRDefault="002801BC" w:rsidP="00867E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Species</w:t>
            </w:r>
          </w:p>
        </w:tc>
        <w:tc>
          <w:tcPr>
            <w:tcW w:w="22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9321E32" w14:textId="77777777" w:rsidR="002801BC" w:rsidRPr="00924AF5" w:rsidRDefault="002801BC" w:rsidP="00867E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Sample</w:t>
            </w:r>
          </w:p>
        </w:tc>
        <w:tc>
          <w:tcPr>
            <w:tcW w:w="22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2BD1949" w14:textId="77777777" w:rsidR="002801BC" w:rsidRPr="00924AF5" w:rsidRDefault="002801BC" w:rsidP="00867E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The linear range (ng/mL)</w:t>
            </w:r>
          </w:p>
        </w:tc>
      </w:tr>
      <w:tr w:rsidR="00924AF5" w:rsidRPr="00924AF5" w14:paraId="7F7EFA87" w14:textId="77777777" w:rsidTr="00867EC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 w:val="restart"/>
            <w:tcBorders>
              <w:top w:val="single" w:sz="4" w:space="0" w:color="000000"/>
            </w:tcBorders>
            <w:vAlign w:val="center"/>
          </w:tcPr>
          <w:p w14:paraId="48294A3C" w14:textId="77777777" w:rsidR="002801BC" w:rsidRPr="00924AF5" w:rsidRDefault="002801BC" w:rsidP="00867EC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b w:val="0"/>
                <w:color w:val="000000" w:themeColor="text1"/>
                <w:sz w:val="16"/>
                <w:szCs w:val="16"/>
              </w:rPr>
              <w:t>ET-26-HCL</w:t>
            </w:r>
          </w:p>
        </w:tc>
        <w:tc>
          <w:tcPr>
            <w:tcW w:w="1699" w:type="dxa"/>
            <w:tcBorders>
              <w:top w:val="single" w:sz="4" w:space="0" w:color="000000"/>
            </w:tcBorders>
          </w:tcPr>
          <w:p w14:paraId="7311B643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Dog</w:t>
            </w:r>
          </w:p>
        </w:tc>
        <w:tc>
          <w:tcPr>
            <w:tcW w:w="2222" w:type="dxa"/>
            <w:tcBorders>
              <w:top w:val="single" w:sz="4" w:space="0" w:color="000000"/>
            </w:tcBorders>
            <w:vAlign w:val="center"/>
          </w:tcPr>
          <w:p w14:paraId="098A19B6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Plasma</w:t>
            </w:r>
          </w:p>
        </w:tc>
        <w:tc>
          <w:tcPr>
            <w:tcW w:w="2222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120907DA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21.82~4346</w:t>
            </w:r>
          </w:p>
        </w:tc>
      </w:tr>
      <w:tr w:rsidR="00924AF5" w:rsidRPr="00924AF5" w14:paraId="674D542A" w14:textId="77777777" w:rsidTr="00867EC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  <w:vAlign w:val="center"/>
          </w:tcPr>
          <w:p w14:paraId="455E000F" w14:textId="77777777" w:rsidR="002801BC" w:rsidRPr="00924AF5" w:rsidRDefault="002801BC" w:rsidP="00867EC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9" w:type="dxa"/>
            <w:vMerge w:val="restart"/>
            <w:vAlign w:val="center"/>
          </w:tcPr>
          <w:p w14:paraId="42351265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at</w:t>
            </w:r>
          </w:p>
        </w:tc>
        <w:tc>
          <w:tcPr>
            <w:tcW w:w="2222" w:type="dxa"/>
            <w:vAlign w:val="center"/>
          </w:tcPr>
          <w:p w14:paraId="090F8975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Heart</w:t>
            </w:r>
          </w:p>
        </w:tc>
        <w:tc>
          <w:tcPr>
            <w:tcW w:w="222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8FC09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21.76~4352</w:t>
            </w:r>
          </w:p>
          <w:p w14:paraId="3D89B764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24AF5" w:rsidRPr="00924AF5" w14:paraId="2DC02213" w14:textId="77777777" w:rsidTr="00867EC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  <w:vAlign w:val="center"/>
          </w:tcPr>
          <w:p w14:paraId="1CA2AB1F" w14:textId="77777777" w:rsidR="002801BC" w:rsidRPr="00924AF5" w:rsidRDefault="002801BC" w:rsidP="00867EC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9" w:type="dxa"/>
            <w:vMerge/>
          </w:tcPr>
          <w:p w14:paraId="278B9244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22" w:type="dxa"/>
            <w:vAlign w:val="center"/>
          </w:tcPr>
          <w:p w14:paraId="3076F18D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Spleen</w:t>
            </w:r>
          </w:p>
        </w:tc>
        <w:tc>
          <w:tcPr>
            <w:tcW w:w="2222" w:type="dxa"/>
            <w:vMerge/>
            <w:tcBorders>
              <w:bottom w:val="single" w:sz="4" w:space="0" w:color="auto"/>
            </w:tcBorders>
            <w:vAlign w:val="center"/>
          </w:tcPr>
          <w:p w14:paraId="5E1D8690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24AF5" w:rsidRPr="00924AF5" w14:paraId="2DF34EB8" w14:textId="77777777" w:rsidTr="00867ECF">
        <w:trPr>
          <w:trHeight w:val="2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  <w:vAlign w:val="center"/>
          </w:tcPr>
          <w:p w14:paraId="3EE7EBA0" w14:textId="77777777" w:rsidR="002801BC" w:rsidRPr="00924AF5" w:rsidRDefault="002801BC" w:rsidP="00867EC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9" w:type="dxa"/>
            <w:vMerge/>
          </w:tcPr>
          <w:p w14:paraId="62471FDB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22" w:type="dxa"/>
            <w:vAlign w:val="center"/>
          </w:tcPr>
          <w:p w14:paraId="5D9E0061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Lung</w:t>
            </w:r>
          </w:p>
        </w:tc>
        <w:tc>
          <w:tcPr>
            <w:tcW w:w="2222" w:type="dxa"/>
            <w:vMerge/>
            <w:tcBorders>
              <w:bottom w:val="single" w:sz="4" w:space="0" w:color="auto"/>
            </w:tcBorders>
            <w:vAlign w:val="center"/>
          </w:tcPr>
          <w:p w14:paraId="118171B1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24AF5" w:rsidRPr="00924AF5" w14:paraId="2C285352" w14:textId="77777777" w:rsidTr="00867EC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  <w:vAlign w:val="center"/>
          </w:tcPr>
          <w:p w14:paraId="6A1FC441" w14:textId="77777777" w:rsidR="002801BC" w:rsidRPr="00924AF5" w:rsidRDefault="002801BC" w:rsidP="00867EC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9" w:type="dxa"/>
            <w:vMerge/>
          </w:tcPr>
          <w:p w14:paraId="5FB8E287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22" w:type="dxa"/>
            <w:vAlign w:val="bottom"/>
          </w:tcPr>
          <w:p w14:paraId="52D74AFB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Intestine</w:t>
            </w:r>
          </w:p>
        </w:tc>
        <w:tc>
          <w:tcPr>
            <w:tcW w:w="2222" w:type="dxa"/>
            <w:vMerge/>
            <w:tcBorders>
              <w:bottom w:val="single" w:sz="4" w:space="0" w:color="auto"/>
            </w:tcBorders>
            <w:vAlign w:val="center"/>
          </w:tcPr>
          <w:p w14:paraId="28645547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24AF5" w:rsidRPr="00924AF5" w14:paraId="2405121C" w14:textId="77777777" w:rsidTr="00867ECF">
        <w:trPr>
          <w:trHeight w:val="2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  <w:vAlign w:val="center"/>
          </w:tcPr>
          <w:p w14:paraId="2211320E" w14:textId="77777777" w:rsidR="002801BC" w:rsidRPr="00924AF5" w:rsidRDefault="002801BC" w:rsidP="00867EC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9" w:type="dxa"/>
            <w:vMerge/>
          </w:tcPr>
          <w:p w14:paraId="08B9FE95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22" w:type="dxa"/>
            <w:vAlign w:val="center"/>
          </w:tcPr>
          <w:p w14:paraId="62685625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Colon</w:t>
            </w:r>
          </w:p>
        </w:tc>
        <w:tc>
          <w:tcPr>
            <w:tcW w:w="2222" w:type="dxa"/>
            <w:vMerge/>
            <w:tcBorders>
              <w:bottom w:val="single" w:sz="4" w:space="0" w:color="auto"/>
            </w:tcBorders>
            <w:vAlign w:val="center"/>
          </w:tcPr>
          <w:p w14:paraId="57BDB63C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24AF5" w:rsidRPr="00924AF5" w14:paraId="1835AB1E" w14:textId="77777777" w:rsidTr="00867EC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  <w:vAlign w:val="center"/>
          </w:tcPr>
          <w:p w14:paraId="71948EBD" w14:textId="77777777" w:rsidR="002801BC" w:rsidRPr="00924AF5" w:rsidRDefault="002801BC" w:rsidP="00867EC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9" w:type="dxa"/>
            <w:vMerge/>
          </w:tcPr>
          <w:p w14:paraId="6B34EF4E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22" w:type="dxa"/>
            <w:vAlign w:val="center"/>
          </w:tcPr>
          <w:p w14:paraId="68CD6CE8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Kidney</w:t>
            </w:r>
          </w:p>
        </w:tc>
        <w:tc>
          <w:tcPr>
            <w:tcW w:w="2222" w:type="dxa"/>
            <w:vMerge/>
            <w:tcBorders>
              <w:bottom w:val="single" w:sz="4" w:space="0" w:color="auto"/>
            </w:tcBorders>
            <w:vAlign w:val="center"/>
          </w:tcPr>
          <w:p w14:paraId="2BD7FDF0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24AF5" w:rsidRPr="00924AF5" w14:paraId="2BFA4F1B" w14:textId="77777777" w:rsidTr="00867EC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  <w:vAlign w:val="center"/>
          </w:tcPr>
          <w:p w14:paraId="5DF269F3" w14:textId="77777777" w:rsidR="002801BC" w:rsidRPr="00924AF5" w:rsidRDefault="002801BC" w:rsidP="00867EC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9" w:type="dxa"/>
            <w:vMerge/>
          </w:tcPr>
          <w:p w14:paraId="37D77721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22" w:type="dxa"/>
            <w:vAlign w:val="center"/>
          </w:tcPr>
          <w:p w14:paraId="6001FD62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Brain</w:t>
            </w:r>
          </w:p>
        </w:tc>
        <w:tc>
          <w:tcPr>
            <w:tcW w:w="2222" w:type="dxa"/>
            <w:vMerge/>
            <w:tcBorders>
              <w:bottom w:val="single" w:sz="4" w:space="0" w:color="auto"/>
            </w:tcBorders>
            <w:vAlign w:val="center"/>
          </w:tcPr>
          <w:p w14:paraId="476294FB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24AF5" w:rsidRPr="00924AF5" w14:paraId="467F0C7C" w14:textId="77777777" w:rsidTr="00867EC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  <w:vAlign w:val="center"/>
          </w:tcPr>
          <w:p w14:paraId="3CB98431" w14:textId="77777777" w:rsidR="002801BC" w:rsidRPr="00924AF5" w:rsidRDefault="002801BC" w:rsidP="00867EC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9" w:type="dxa"/>
            <w:vMerge/>
          </w:tcPr>
          <w:p w14:paraId="34112D49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22" w:type="dxa"/>
            <w:vAlign w:val="center"/>
          </w:tcPr>
          <w:p w14:paraId="12030910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Fat</w:t>
            </w:r>
          </w:p>
        </w:tc>
        <w:tc>
          <w:tcPr>
            <w:tcW w:w="2222" w:type="dxa"/>
            <w:vMerge/>
            <w:tcBorders>
              <w:bottom w:val="single" w:sz="4" w:space="0" w:color="auto"/>
            </w:tcBorders>
            <w:vAlign w:val="center"/>
          </w:tcPr>
          <w:p w14:paraId="197F5F7D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24AF5" w:rsidRPr="00924AF5" w14:paraId="4B9D6018" w14:textId="77777777" w:rsidTr="00867EC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  <w:vAlign w:val="center"/>
          </w:tcPr>
          <w:p w14:paraId="130ED53B" w14:textId="77777777" w:rsidR="002801BC" w:rsidRPr="00924AF5" w:rsidRDefault="002801BC" w:rsidP="00867EC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9" w:type="dxa"/>
            <w:vMerge/>
          </w:tcPr>
          <w:p w14:paraId="3B16E64A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22" w:type="dxa"/>
            <w:vAlign w:val="center"/>
          </w:tcPr>
          <w:p w14:paraId="788D8503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Stomach</w:t>
            </w:r>
          </w:p>
        </w:tc>
        <w:tc>
          <w:tcPr>
            <w:tcW w:w="2222" w:type="dxa"/>
            <w:vMerge/>
            <w:tcBorders>
              <w:bottom w:val="single" w:sz="4" w:space="0" w:color="auto"/>
            </w:tcBorders>
            <w:vAlign w:val="center"/>
          </w:tcPr>
          <w:p w14:paraId="6834C603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24AF5" w:rsidRPr="00924AF5" w14:paraId="055E56D4" w14:textId="77777777" w:rsidTr="00867EC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  <w:vAlign w:val="center"/>
          </w:tcPr>
          <w:p w14:paraId="6F7C4DFC" w14:textId="77777777" w:rsidR="002801BC" w:rsidRPr="00924AF5" w:rsidRDefault="002801BC" w:rsidP="00867EC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9" w:type="dxa"/>
            <w:vMerge/>
          </w:tcPr>
          <w:p w14:paraId="0EC8B183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22" w:type="dxa"/>
            <w:vAlign w:val="center"/>
          </w:tcPr>
          <w:p w14:paraId="444EB6E5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Liver</w:t>
            </w:r>
          </w:p>
        </w:tc>
        <w:tc>
          <w:tcPr>
            <w:tcW w:w="2222" w:type="dxa"/>
            <w:vMerge/>
            <w:tcBorders>
              <w:bottom w:val="single" w:sz="4" w:space="0" w:color="auto"/>
            </w:tcBorders>
            <w:vAlign w:val="center"/>
          </w:tcPr>
          <w:p w14:paraId="1ACB53E6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24AF5" w:rsidRPr="00924AF5" w14:paraId="7CEC807F" w14:textId="77777777" w:rsidTr="00867EC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  <w:vAlign w:val="center"/>
          </w:tcPr>
          <w:p w14:paraId="0F35C64E" w14:textId="77777777" w:rsidR="002801BC" w:rsidRPr="00924AF5" w:rsidRDefault="002801BC" w:rsidP="00867EC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9" w:type="dxa"/>
            <w:vMerge/>
          </w:tcPr>
          <w:p w14:paraId="1D055629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22" w:type="dxa"/>
            <w:vAlign w:val="center"/>
          </w:tcPr>
          <w:p w14:paraId="70C722BB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Muscle</w:t>
            </w:r>
          </w:p>
        </w:tc>
        <w:tc>
          <w:tcPr>
            <w:tcW w:w="2222" w:type="dxa"/>
            <w:vMerge/>
            <w:tcBorders>
              <w:bottom w:val="single" w:sz="4" w:space="0" w:color="auto"/>
            </w:tcBorders>
            <w:vAlign w:val="center"/>
          </w:tcPr>
          <w:p w14:paraId="228C56D9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24AF5" w:rsidRPr="00924AF5" w14:paraId="20C5ABE6" w14:textId="77777777" w:rsidTr="00867EC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  <w:vAlign w:val="center"/>
          </w:tcPr>
          <w:p w14:paraId="180A74C9" w14:textId="77777777" w:rsidR="002801BC" w:rsidRPr="00924AF5" w:rsidRDefault="002801BC" w:rsidP="00867EC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9" w:type="dxa"/>
            <w:vMerge/>
          </w:tcPr>
          <w:p w14:paraId="642F052E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22" w:type="dxa"/>
            <w:vAlign w:val="center"/>
          </w:tcPr>
          <w:p w14:paraId="7AE69E75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Plasma</w:t>
            </w:r>
          </w:p>
        </w:tc>
        <w:tc>
          <w:tcPr>
            <w:tcW w:w="2222" w:type="dxa"/>
            <w:vMerge/>
            <w:tcBorders>
              <w:bottom w:val="single" w:sz="4" w:space="0" w:color="auto"/>
            </w:tcBorders>
            <w:vAlign w:val="center"/>
          </w:tcPr>
          <w:p w14:paraId="7C59EC28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24AF5" w:rsidRPr="00924AF5" w14:paraId="18DCFCF3" w14:textId="77777777" w:rsidTr="00867EC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  <w:vAlign w:val="center"/>
          </w:tcPr>
          <w:p w14:paraId="5A6069A6" w14:textId="77777777" w:rsidR="002801BC" w:rsidRPr="00924AF5" w:rsidRDefault="002801BC" w:rsidP="00867EC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9" w:type="dxa"/>
            <w:vMerge/>
          </w:tcPr>
          <w:p w14:paraId="3FC1F001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22" w:type="dxa"/>
            <w:vAlign w:val="center"/>
          </w:tcPr>
          <w:p w14:paraId="0E212305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Testis</w:t>
            </w:r>
          </w:p>
        </w:tc>
        <w:tc>
          <w:tcPr>
            <w:tcW w:w="2222" w:type="dxa"/>
            <w:vMerge/>
            <w:tcBorders>
              <w:bottom w:val="single" w:sz="4" w:space="0" w:color="auto"/>
            </w:tcBorders>
            <w:vAlign w:val="center"/>
          </w:tcPr>
          <w:p w14:paraId="28492353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24AF5" w:rsidRPr="00924AF5" w14:paraId="020B94F9" w14:textId="77777777" w:rsidTr="00867ECF">
        <w:trPr>
          <w:trHeight w:val="1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  <w:vAlign w:val="center"/>
          </w:tcPr>
          <w:p w14:paraId="70E0A8ED" w14:textId="77777777" w:rsidR="002801BC" w:rsidRPr="00924AF5" w:rsidRDefault="002801BC" w:rsidP="00867EC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9" w:type="dxa"/>
            <w:vMerge/>
          </w:tcPr>
          <w:p w14:paraId="75BD8434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22" w:type="dxa"/>
            <w:vAlign w:val="center"/>
          </w:tcPr>
          <w:p w14:paraId="0285C5B1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Ovary</w:t>
            </w:r>
          </w:p>
        </w:tc>
        <w:tc>
          <w:tcPr>
            <w:tcW w:w="2222" w:type="dxa"/>
            <w:vMerge/>
            <w:tcBorders>
              <w:bottom w:val="single" w:sz="4" w:space="0" w:color="auto"/>
            </w:tcBorders>
            <w:vAlign w:val="center"/>
          </w:tcPr>
          <w:p w14:paraId="60FDC215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24AF5" w:rsidRPr="00924AF5" w14:paraId="32AF9659" w14:textId="77777777" w:rsidTr="00867ECF">
        <w:trPr>
          <w:trHeight w:val="1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  <w:vAlign w:val="center"/>
          </w:tcPr>
          <w:p w14:paraId="115EC9CF" w14:textId="77777777" w:rsidR="002801BC" w:rsidRPr="00924AF5" w:rsidRDefault="002801BC" w:rsidP="00867EC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9" w:type="dxa"/>
            <w:vMerge/>
          </w:tcPr>
          <w:p w14:paraId="7C70CA43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22" w:type="dxa"/>
            <w:vAlign w:val="center"/>
          </w:tcPr>
          <w:p w14:paraId="0E0C68CD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Urine</w:t>
            </w:r>
          </w:p>
        </w:tc>
        <w:tc>
          <w:tcPr>
            <w:tcW w:w="222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1D28B6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54.40~8704</w:t>
            </w:r>
          </w:p>
        </w:tc>
      </w:tr>
      <w:tr w:rsidR="00924AF5" w:rsidRPr="00924AF5" w14:paraId="30F8F3CF" w14:textId="77777777" w:rsidTr="00867ECF">
        <w:trPr>
          <w:trHeight w:val="1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  <w:vAlign w:val="center"/>
          </w:tcPr>
          <w:p w14:paraId="1527B212" w14:textId="77777777" w:rsidR="002801BC" w:rsidRPr="00924AF5" w:rsidRDefault="002801BC" w:rsidP="00867EC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9" w:type="dxa"/>
            <w:vMerge/>
          </w:tcPr>
          <w:p w14:paraId="2EE718EF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22" w:type="dxa"/>
            <w:vAlign w:val="center"/>
          </w:tcPr>
          <w:p w14:paraId="72B44BBB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Bile</w:t>
            </w:r>
          </w:p>
        </w:tc>
        <w:tc>
          <w:tcPr>
            <w:tcW w:w="2222" w:type="dxa"/>
            <w:vMerge/>
            <w:tcBorders>
              <w:bottom w:val="single" w:sz="4" w:space="0" w:color="auto"/>
            </w:tcBorders>
            <w:vAlign w:val="center"/>
          </w:tcPr>
          <w:p w14:paraId="09CA4D02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24AF5" w:rsidRPr="00924AF5" w14:paraId="437208E2" w14:textId="77777777" w:rsidTr="00867ECF">
        <w:trPr>
          <w:trHeight w:val="1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  <w:vAlign w:val="center"/>
          </w:tcPr>
          <w:p w14:paraId="59AE1ADF" w14:textId="77777777" w:rsidR="002801BC" w:rsidRPr="00924AF5" w:rsidRDefault="002801BC" w:rsidP="00867EC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9" w:type="dxa"/>
            <w:vMerge/>
          </w:tcPr>
          <w:p w14:paraId="0749D294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22" w:type="dxa"/>
            <w:vAlign w:val="center"/>
          </w:tcPr>
          <w:p w14:paraId="36202B04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Feces</w:t>
            </w:r>
          </w:p>
        </w:tc>
        <w:tc>
          <w:tcPr>
            <w:tcW w:w="2222" w:type="dxa"/>
            <w:tcBorders>
              <w:top w:val="single" w:sz="4" w:space="0" w:color="auto"/>
            </w:tcBorders>
            <w:vAlign w:val="center"/>
          </w:tcPr>
          <w:p w14:paraId="0B1F1B96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3.60~1088</w:t>
            </w:r>
          </w:p>
        </w:tc>
      </w:tr>
      <w:tr w:rsidR="00924AF5" w:rsidRPr="00924AF5" w14:paraId="63BCD4B8" w14:textId="77777777" w:rsidTr="00867EC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 w:val="restart"/>
            <w:vAlign w:val="center"/>
          </w:tcPr>
          <w:p w14:paraId="08CB9335" w14:textId="77777777" w:rsidR="002801BC" w:rsidRPr="00924AF5" w:rsidRDefault="002801BC" w:rsidP="00867EC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b w:val="0"/>
                <w:color w:val="000000" w:themeColor="text1"/>
                <w:sz w:val="16"/>
                <w:szCs w:val="16"/>
              </w:rPr>
              <w:t>ET-26-acid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14:paraId="04DB0836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Dog</w:t>
            </w:r>
          </w:p>
        </w:tc>
        <w:tc>
          <w:tcPr>
            <w:tcW w:w="2222" w:type="dxa"/>
            <w:tcBorders>
              <w:top w:val="single" w:sz="4" w:space="0" w:color="auto"/>
            </w:tcBorders>
            <w:vAlign w:val="center"/>
          </w:tcPr>
          <w:p w14:paraId="61D6BCAF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Plasma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1160D7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8.56~3712</w:t>
            </w:r>
          </w:p>
        </w:tc>
      </w:tr>
      <w:tr w:rsidR="00924AF5" w:rsidRPr="00924AF5" w14:paraId="0DA7BC89" w14:textId="77777777" w:rsidTr="00867EC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  <w:vAlign w:val="center"/>
          </w:tcPr>
          <w:p w14:paraId="5E399505" w14:textId="77777777" w:rsidR="002801BC" w:rsidRPr="00924AF5" w:rsidRDefault="002801BC" w:rsidP="00867EC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9" w:type="dxa"/>
            <w:vMerge w:val="restart"/>
            <w:vAlign w:val="center"/>
          </w:tcPr>
          <w:p w14:paraId="6216DC85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at</w:t>
            </w:r>
          </w:p>
        </w:tc>
        <w:tc>
          <w:tcPr>
            <w:tcW w:w="2222" w:type="dxa"/>
            <w:vAlign w:val="center"/>
          </w:tcPr>
          <w:p w14:paraId="2216D640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Heart</w:t>
            </w:r>
          </w:p>
        </w:tc>
        <w:tc>
          <w:tcPr>
            <w:tcW w:w="222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6195C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21.62~4324</w:t>
            </w:r>
          </w:p>
        </w:tc>
      </w:tr>
      <w:tr w:rsidR="00924AF5" w:rsidRPr="00924AF5" w14:paraId="68CE787A" w14:textId="77777777" w:rsidTr="00867EC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  <w:vAlign w:val="center"/>
          </w:tcPr>
          <w:p w14:paraId="76F88CA3" w14:textId="77777777" w:rsidR="002801BC" w:rsidRPr="00924AF5" w:rsidRDefault="002801BC" w:rsidP="00867EC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9" w:type="dxa"/>
            <w:vMerge/>
          </w:tcPr>
          <w:p w14:paraId="3838443F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22" w:type="dxa"/>
            <w:vAlign w:val="center"/>
          </w:tcPr>
          <w:p w14:paraId="619F089D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Spleen</w:t>
            </w:r>
          </w:p>
        </w:tc>
        <w:tc>
          <w:tcPr>
            <w:tcW w:w="2222" w:type="dxa"/>
            <w:vMerge/>
            <w:tcBorders>
              <w:bottom w:val="single" w:sz="4" w:space="0" w:color="auto"/>
            </w:tcBorders>
            <w:vAlign w:val="center"/>
          </w:tcPr>
          <w:p w14:paraId="2D1A662C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24AF5" w:rsidRPr="00924AF5" w14:paraId="47ABA283" w14:textId="77777777" w:rsidTr="00867EC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  <w:vAlign w:val="center"/>
          </w:tcPr>
          <w:p w14:paraId="53F0DFFF" w14:textId="77777777" w:rsidR="002801BC" w:rsidRPr="00924AF5" w:rsidRDefault="002801BC" w:rsidP="00867EC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9" w:type="dxa"/>
            <w:vMerge/>
          </w:tcPr>
          <w:p w14:paraId="5ACE2741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22" w:type="dxa"/>
            <w:vAlign w:val="center"/>
          </w:tcPr>
          <w:p w14:paraId="31C4DEDA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Lung</w:t>
            </w:r>
          </w:p>
        </w:tc>
        <w:tc>
          <w:tcPr>
            <w:tcW w:w="2222" w:type="dxa"/>
            <w:vMerge/>
            <w:tcBorders>
              <w:bottom w:val="single" w:sz="4" w:space="0" w:color="auto"/>
            </w:tcBorders>
            <w:vAlign w:val="center"/>
          </w:tcPr>
          <w:p w14:paraId="68A61CCC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24AF5" w:rsidRPr="00924AF5" w14:paraId="154AEEC8" w14:textId="77777777" w:rsidTr="00867EC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  <w:vAlign w:val="center"/>
          </w:tcPr>
          <w:p w14:paraId="1E8664B7" w14:textId="77777777" w:rsidR="002801BC" w:rsidRPr="00924AF5" w:rsidRDefault="002801BC" w:rsidP="00867EC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9" w:type="dxa"/>
            <w:vMerge/>
          </w:tcPr>
          <w:p w14:paraId="24D29441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22" w:type="dxa"/>
            <w:vAlign w:val="bottom"/>
          </w:tcPr>
          <w:p w14:paraId="3D8E37F0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Intestine</w:t>
            </w:r>
          </w:p>
        </w:tc>
        <w:tc>
          <w:tcPr>
            <w:tcW w:w="2222" w:type="dxa"/>
            <w:vMerge/>
            <w:tcBorders>
              <w:bottom w:val="single" w:sz="4" w:space="0" w:color="auto"/>
            </w:tcBorders>
            <w:vAlign w:val="center"/>
          </w:tcPr>
          <w:p w14:paraId="1404C01E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24AF5" w:rsidRPr="00924AF5" w14:paraId="16199636" w14:textId="77777777" w:rsidTr="00867EC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  <w:vAlign w:val="center"/>
          </w:tcPr>
          <w:p w14:paraId="76B724C0" w14:textId="77777777" w:rsidR="002801BC" w:rsidRPr="00924AF5" w:rsidRDefault="002801BC" w:rsidP="00867EC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9" w:type="dxa"/>
            <w:vMerge/>
          </w:tcPr>
          <w:p w14:paraId="6B09DF7F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22" w:type="dxa"/>
            <w:vAlign w:val="center"/>
          </w:tcPr>
          <w:p w14:paraId="74CFEDD0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Colon</w:t>
            </w:r>
          </w:p>
        </w:tc>
        <w:tc>
          <w:tcPr>
            <w:tcW w:w="2222" w:type="dxa"/>
            <w:vMerge/>
            <w:tcBorders>
              <w:bottom w:val="single" w:sz="4" w:space="0" w:color="auto"/>
            </w:tcBorders>
            <w:vAlign w:val="center"/>
          </w:tcPr>
          <w:p w14:paraId="67E34D4E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24AF5" w:rsidRPr="00924AF5" w14:paraId="68A23DCA" w14:textId="77777777" w:rsidTr="00867EC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  <w:vAlign w:val="center"/>
          </w:tcPr>
          <w:p w14:paraId="6EA4462B" w14:textId="77777777" w:rsidR="002801BC" w:rsidRPr="00924AF5" w:rsidRDefault="002801BC" w:rsidP="00867EC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9" w:type="dxa"/>
            <w:vMerge/>
          </w:tcPr>
          <w:p w14:paraId="2F24D470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22" w:type="dxa"/>
            <w:vAlign w:val="center"/>
          </w:tcPr>
          <w:p w14:paraId="32F6870F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Kidney</w:t>
            </w:r>
          </w:p>
        </w:tc>
        <w:tc>
          <w:tcPr>
            <w:tcW w:w="2222" w:type="dxa"/>
            <w:vMerge/>
            <w:tcBorders>
              <w:bottom w:val="single" w:sz="4" w:space="0" w:color="auto"/>
            </w:tcBorders>
            <w:vAlign w:val="center"/>
          </w:tcPr>
          <w:p w14:paraId="36A81108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24AF5" w:rsidRPr="00924AF5" w14:paraId="6257CBC6" w14:textId="77777777" w:rsidTr="00867EC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  <w:vAlign w:val="center"/>
          </w:tcPr>
          <w:p w14:paraId="33295F13" w14:textId="77777777" w:rsidR="002801BC" w:rsidRPr="00924AF5" w:rsidRDefault="002801BC" w:rsidP="00867EC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9" w:type="dxa"/>
            <w:vMerge/>
          </w:tcPr>
          <w:p w14:paraId="55313CEF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22" w:type="dxa"/>
            <w:vAlign w:val="center"/>
          </w:tcPr>
          <w:p w14:paraId="5CFB7F47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Brain</w:t>
            </w:r>
          </w:p>
        </w:tc>
        <w:tc>
          <w:tcPr>
            <w:tcW w:w="2222" w:type="dxa"/>
            <w:vMerge/>
            <w:tcBorders>
              <w:bottom w:val="single" w:sz="4" w:space="0" w:color="auto"/>
            </w:tcBorders>
            <w:vAlign w:val="center"/>
          </w:tcPr>
          <w:p w14:paraId="374EBA8F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24AF5" w:rsidRPr="00924AF5" w14:paraId="5B3A0D82" w14:textId="77777777" w:rsidTr="00867EC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  <w:vAlign w:val="center"/>
          </w:tcPr>
          <w:p w14:paraId="5D31643D" w14:textId="77777777" w:rsidR="002801BC" w:rsidRPr="00924AF5" w:rsidRDefault="002801BC" w:rsidP="00867EC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9" w:type="dxa"/>
            <w:vMerge/>
          </w:tcPr>
          <w:p w14:paraId="4ADF54EC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22" w:type="dxa"/>
            <w:vAlign w:val="center"/>
          </w:tcPr>
          <w:p w14:paraId="74C9B6A0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Fat</w:t>
            </w:r>
          </w:p>
        </w:tc>
        <w:tc>
          <w:tcPr>
            <w:tcW w:w="2222" w:type="dxa"/>
            <w:vMerge/>
            <w:tcBorders>
              <w:bottom w:val="single" w:sz="4" w:space="0" w:color="auto"/>
            </w:tcBorders>
            <w:vAlign w:val="center"/>
          </w:tcPr>
          <w:p w14:paraId="7970109B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24AF5" w:rsidRPr="00924AF5" w14:paraId="30780FC8" w14:textId="77777777" w:rsidTr="00867EC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  <w:vAlign w:val="center"/>
          </w:tcPr>
          <w:p w14:paraId="5D25102A" w14:textId="77777777" w:rsidR="002801BC" w:rsidRPr="00924AF5" w:rsidRDefault="002801BC" w:rsidP="00867EC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9" w:type="dxa"/>
            <w:vMerge/>
          </w:tcPr>
          <w:p w14:paraId="71E9F039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22" w:type="dxa"/>
            <w:vAlign w:val="center"/>
          </w:tcPr>
          <w:p w14:paraId="36B1BA29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Stomach</w:t>
            </w:r>
          </w:p>
        </w:tc>
        <w:tc>
          <w:tcPr>
            <w:tcW w:w="2222" w:type="dxa"/>
            <w:vMerge/>
            <w:tcBorders>
              <w:bottom w:val="single" w:sz="4" w:space="0" w:color="auto"/>
            </w:tcBorders>
            <w:vAlign w:val="center"/>
          </w:tcPr>
          <w:p w14:paraId="5B3F8FAF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24AF5" w:rsidRPr="00924AF5" w14:paraId="012A6872" w14:textId="77777777" w:rsidTr="00867EC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  <w:vAlign w:val="center"/>
          </w:tcPr>
          <w:p w14:paraId="09023205" w14:textId="77777777" w:rsidR="002801BC" w:rsidRPr="00924AF5" w:rsidRDefault="002801BC" w:rsidP="00867EC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9" w:type="dxa"/>
            <w:vMerge/>
          </w:tcPr>
          <w:p w14:paraId="34458C6F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22" w:type="dxa"/>
            <w:vAlign w:val="center"/>
          </w:tcPr>
          <w:p w14:paraId="6B295504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Liver</w:t>
            </w:r>
          </w:p>
        </w:tc>
        <w:tc>
          <w:tcPr>
            <w:tcW w:w="2222" w:type="dxa"/>
            <w:vMerge/>
            <w:tcBorders>
              <w:bottom w:val="single" w:sz="4" w:space="0" w:color="auto"/>
            </w:tcBorders>
            <w:vAlign w:val="center"/>
          </w:tcPr>
          <w:p w14:paraId="2BAF5A5D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24AF5" w:rsidRPr="00924AF5" w14:paraId="4D0C495A" w14:textId="77777777" w:rsidTr="00867EC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  <w:vAlign w:val="center"/>
          </w:tcPr>
          <w:p w14:paraId="52F59BE7" w14:textId="77777777" w:rsidR="002801BC" w:rsidRPr="00924AF5" w:rsidRDefault="002801BC" w:rsidP="00867EC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9" w:type="dxa"/>
            <w:vMerge/>
          </w:tcPr>
          <w:p w14:paraId="336AD97E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22" w:type="dxa"/>
            <w:vAlign w:val="center"/>
          </w:tcPr>
          <w:p w14:paraId="25267D48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Muscle</w:t>
            </w:r>
          </w:p>
        </w:tc>
        <w:tc>
          <w:tcPr>
            <w:tcW w:w="2222" w:type="dxa"/>
            <w:vMerge/>
            <w:tcBorders>
              <w:bottom w:val="single" w:sz="4" w:space="0" w:color="auto"/>
            </w:tcBorders>
            <w:vAlign w:val="center"/>
          </w:tcPr>
          <w:p w14:paraId="50A10A13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24AF5" w:rsidRPr="00924AF5" w14:paraId="08B4A105" w14:textId="77777777" w:rsidTr="00867EC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  <w:vAlign w:val="center"/>
          </w:tcPr>
          <w:p w14:paraId="6B66E25A" w14:textId="77777777" w:rsidR="002801BC" w:rsidRPr="00924AF5" w:rsidRDefault="002801BC" w:rsidP="00867EC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9" w:type="dxa"/>
            <w:vMerge/>
          </w:tcPr>
          <w:p w14:paraId="65067CAC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22" w:type="dxa"/>
            <w:vAlign w:val="center"/>
          </w:tcPr>
          <w:p w14:paraId="44E9B491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Plasma</w:t>
            </w:r>
          </w:p>
        </w:tc>
        <w:tc>
          <w:tcPr>
            <w:tcW w:w="2222" w:type="dxa"/>
            <w:vMerge/>
            <w:tcBorders>
              <w:bottom w:val="single" w:sz="4" w:space="0" w:color="auto"/>
            </w:tcBorders>
            <w:vAlign w:val="center"/>
          </w:tcPr>
          <w:p w14:paraId="54C0EF99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24AF5" w:rsidRPr="00924AF5" w14:paraId="52853AC1" w14:textId="77777777" w:rsidTr="00867EC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  <w:vAlign w:val="center"/>
          </w:tcPr>
          <w:p w14:paraId="1491E787" w14:textId="77777777" w:rsidR="002801BC" w:rsidRPr="00924AF5" w:rsidRDefault="002801BC" w:rsidP="00867EC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9" w:type="dxa"/>
            <w:vMerge/>
          </w:tcPr>
          <w:p w14:paraId="3C6BEE0D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22" w:type="dxa"/>
            <w:vAlign w:val="center"/>
          </w:tcPr>
          <w:p w14:paraId="1398318E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Testis</w:t>
            </w:r>
          </w:p>
        </w:tc>
        <w:tc>
          <w:tcPr>
            <w:tcW w:w="2222" w:type="dxa"/>
            <w:vMerge/>
            <w:tcBorders>
              <w:bottom w:val="single" w:sz="4" w:space="0" w:color="auto"/>
            </w:tcBorders>
            <w:vAlign w:val="center"/>
          </w:tcPr>
          <w:p w14:paraId="50B1DD57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24AF5" w:rsidRPr="00924AF5" w14:paraId="3B11BDD3" w14:textId="77777777" w:rsidTr="00867EC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  <w:vAlign w:val="center"/>
          </w:tcPr>
          <w:p w14:paraId="5C2BEA62" w14:textId="77777777" w:rsidR="002801BC" w:rsidRPr="00924AF5" w:rsidRDefault="002801BC" w:rsidP="00867EC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9" w:type="dxa"/>
            <w:vMerge/>
          </w:tcPr>
          <w:p w14:paraId="1BCB9D80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22" w:type="dxa"/>
            <w:vAlign w:val="center"/>
          </w:tcPr>
          <w:p w14:paraId="6D66008D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Ovary</w:t>
            </w:r>
          </w:p>
        </w:tc>
        <w:tc>
          <w:tcPr>
            <w:tcW w:w="2222" w:type="dxa"/>
            <w:vMerge/>
            <w:tcBorders>
              <w:bottom w:val="single" w:sz="4" w:space="0" w:color="auto"/>
            </w:tcBorders>
            <w:vAlign w:val="center"/>
          </w:tcPr>
          <w:p w14:paraId="7D30253E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24AF5" w:rsidRPr="00924AF5" w14:paraId="56DF80F3" w14:textId="77777777" w:rsidTr="00867ECF">
        <w:trPr>
          <w:trHeight w:val="2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  <w:vAlign w:val="center"/>
          </w:tcPr>
          <w:p w14:paraId="32AC1CB2" w14:textId="77777777" w:rsidR="002801BC" w:rsidRPr="00924AF5" w:rsidRDefault="002801BC" w:rsidP="00867EC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9" w:type="dxa"/>
            <w:vMerge/>
          </w:tcPr>
          <w:p w14:paraId="0FD5B8BA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22" w:type="dxa"/>
            <w:vAlign w:val="center"/>
          </w:tcPr>
          <w:p w14:paraId="151C65CE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Urine</w:t>
            </w:r>
          </w:p>
        </w:tc>
        <w:tc>
          <w:tcPr>
            <w:tcW w:w="222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A4615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46.35~7416</w:t>
            </w:r>
          </w:p>
        </w:tc>
      </w:tr>
      <w:tr w:rsidR="00924AF5" w:rsidRPr="00924AF5" w14:paraId="4CA54F25" w14:textId="77777777" w:rsidTr="00867ECF">
        <w:trPr>
          <w:trHeight w:val="2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  <w:vAlign w:val="center"/>
          </w:tcPr>
          <w:p w14:paraId="5762C4B7" w14:textId="77777777" w:rsidR="002801BC" w:rsidRPr="00924AF5" w:rsidRDefault="002801BC" w:rsidP="00867EC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9" w:type="dxa"/>
            <w:vMerge/>
          </w:tcPr>
          <w:p w14:paraId="0321838A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22" w:type="dxa"/>
            <w:vAlign w:val="center"/>
          </w:tcPr>
          <w:p w14:paraId="37BFFD8E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Bile</w:t>
            </w:r>
          </w:p>
        </w:tc>
        <w:tc>
          <w:tcPr>
            <w:tcW w:w="2222" w:type="dxa"/>
            <w:vMerge/>
            <w:tcBorders>
              <w:bottom w:val="single" w:sz="4" w:space="0" w:color="auto"/>
            </w:tcBorders>
            <w:vAlign w:val="center"/>
          </w:tcPr>
          <w:p w14:paraId="5B6F01CF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24AF5" w:rsidRPr="00924AF5" w14:paraId="21148768" w14:textId="77777777" w:rsidTr="00867ECF">
        <w:trPr>
          <w:trHeight w:val="1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  <w:tcBorders>
              <w:bottom w:val="single" w:sz="4" w:space="0" w:color="auto"/>
            </w:tcBorders>
            <w:vAlign w:val="center"/>
          </w:tcPr>
          <w:p w14:paraId="7CDA1C53" w14:textId="77777777" w:rsidR="002801BC" w:rsidRPr="00924AF5" w:rsidRDefault="002801BC" w:rsidP="00867EC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9" w:type="dxa"/>
            <w:vMerge/>
            <w:tcBorders>
              <w:bottom w:val="single" w:sz="4" w:space="0" w:color="auto"/>
            </w:tcBorders>
          </w:tcPr>
          <w:p w14:paraId="567D8CD8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22" w:type="dxa"/>
            <w:tcBorders>
              <w:bottom w:val="single" w:sz="4" w:space="0" w:color="auto"/>
            </w:tcBorders>
            <w:vAlign w:val="center"/>
          </w:tcPr>
          <w:p w14:paraId="29911B81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Feces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D8DFF5" w14:textId="77777777" w:rsidR="002801BC" w:rsidRPr="00924AF5" w:rsidRDefault="002801BC" w:rsidP="00867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1.59~927</w:t>
            </w:r>
          </w:p>
        </w:tc>
      </w:tr>
    </w:tbl>
    <w:p w14:paraId="2B9B6C9C" w14:textId="77777777" w:rsidR="002801BC" w:rsidRPr="00924AF5" w:rsidRDefault="002801BC" w:rsidP="002801BC">
      <w:pPr>
        <w:jc w:val="center"/>
        <w:rPr>
          <w:rFonts w:ascii="Times New Roman" w:eastAsia="DengXian" w:hAnsi="Times New Roman" w:cs="Times New Roman"/>
          <w:color w:val="000000" w:themeColor="text1"/>
          <w:sz w:val="16"/>
          <w:szCs w:val="16"/>
        </w:rPr>
      </w:pPr>
    </w:p>
    <w:p w14:paraId="595B1313" w14:textId="77777777" w:rsidR="000845F6" w:rsidRPr="00924AF5" w:rsidRDefault="000845F6" w:rsidP="00F1531E">
      <w:pPr>
        <w:spacing w:line="480" w:lineRule="auto"/>
        <w:rPr>
          <w:rFonts w:ascii="Times New Roman" w:hAnsi="Times New Roman" w:cs="Times New Roman"/>
          <w:color w:val="000000" w:themeColor="text1"/>
          <w:kern w:val="0"/>
          <w:sz w:val="21"/>
          <w:szCs w:val="21"/>
        </w:rPr>
        <w:sectPr w:rsidR="000845F6" w:rsidRPr="00924AF5" w:rsidSect="00C91998">
          <w:pgSz w:w="11900" w:h="16840"/>
          <w:pgMar w:top="1440" w:right="1800" w:bottom="1440" w:left="1800" w:header="851" w:footer="992" w:gutter="0"/>
          <w:lnNumType w:countBy="1" w:restart="continuous"/>
          <w:cols w:space="425"/>
          <w:docGrid w:type="lines" w:linePitch="326"/>
        </w:sectPr>
      </w:pPr>
    </w:p>
    <w:p w14:paraId="63F6611F" w14:textId="317A2F65" w:rsidR="00A71153" w:rsidRPr="00924AF5" w:rsidRDefault="00A71153" w:rsidP="00F44D0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bookmarkStart w:id="14" w:name="OLE_LINK215"/>
      <w:bookmarkStart w:id="15" w:name="OLE_LINK216"/>
      <w:bookmarkStart w:id="16" w:name="OLE_LINK176"/>
      <w:bookmarkStart w:id="17" w:name="OLE_LINK177"/>
      <w:r w:rsidRPr="00924AF5">
        <w:rPr>
          <w:rFonts w:ascii="Times New Roman" w:hAnsi="Times New Roman" w:cs="Times New Roman"/>
          <w:b/>
          <w:color w:val="000000" w:themeColor="text1"/>
          <w:sz w:val="20"/>
          <w:szCs w:val="20"/>
        </w:rPr>
        <w:lastRenderedPageBreak/>
        <w:t>Table S4</w:t>
      </w:r>
      <w:bookmarkEnd w:id="14"/>
      <w:bookmarkEnd w:id="15"/>
      <w:r w:rsidRPr="00924AF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Pr="00924AF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ain pharmacokinetic parameters of </w:t>
      </w:r>
      <w:r w:rsidRPr="00924AF5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ET-26-HCl </w:t>
      </w:r>
      <w:r w:rsidRPr="00924AF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fter intravenous administration of </w:t>
      </w:r>
      <w:r w:rsidRPr="00924AF5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ET-26-HCl</w:t>
      </w:r>
      <w:r w:rsidRPr="00924AF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o </w:t>
      </w:r>
      <w:r w:rsidRPr="00924AF5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rats</w:t>
      </w:r>
    </w:p>
    <w:tbl>
      <w:tblPr>
        <w:tblStyle w:val="22"/>
        <w:tblW w:w="7563" w:type="dxa"/>
        <w:jc w:val="center"/>
        <w:tblLook w:val="04A0" w:firstRow="1" w:lastRow="0" w:firstColumn="1" w:lastColumn="0" w:noHBand="0" w:noVBand="1"/>
      </w:tblPr>
      <w:tblGrid>
        <w:gridCol w:w="1625"/>
        <w:gridCol w:w="1962"/>
        <w:gridCol w:w="1995"/>
        <w:gridCol w:w="1981"/>
      </w:tblGrid>
      <w:tr w:rsidR="00924AF5" w:rsidRPr="00924AF5" w14:paraId="5A632AC9" w14:textId="77777777" w:rsidTr="00A711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vMerge w:val="restart"/>
            <w:tcBorders>
              <w:top w:val="single" w:sz="4" w:space="0" w:color="7F7F7F" w:themeColor="text1" w:themeTint="80"/>
            </w:tcBorders>
            <w:vAlign w:val="center"/>
          </w:tcPr>
          <w:bookmarkEnd w:id="16"/>
          <w:bookmarkEnd w:id="17"/>
          <w:p w14:paraId="4ECD0FA5" w14:textId="77777777" w:rsidR="00A71153" w:rsidRPr="00924AF5" w:rsidRDefault="00A71153" w:rsidP="00406A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arameters</w:t>
            </w:r>
          </w:p>
        </w:tc>
        <w:tc>
          <w:tcPr>
            <w:tcW w:w="5938" w:type="dxa"/>
            <w:gridSpan w:val="3"/>
            <w:tcBorders>
              <w:top w:val="single" w:sz="4" w:space="0" w:color="7F7F7F" w:themeColor="text1" w:themeTint="80"/>
              <w:bottom w:val="single" w:sz="4" w:space="0" w:color="000000"/>
            </w:tcBorders>
            <w:vAlign w:val="center"/>
          </w:tcPr>
          <w:p w14:paraId="2BDE0FC6" w14:textId="77777777" w:rsidR="00A71153" w:rsidRPr="00924AF5" w:rsidRDefault="00A71153" w:rsidP="00406A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Dose (mg/kg)</w:t>
            </w:r>
          </w:p>
        </w:tc>
      </w:tr>
      <w:tr w:rsidR="00924AF5" w:rsidRPr="00924AF5" w14:paraId="6A4C3A11" w14:textId="77777777" w:rsidTr="00A71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vMerge/>
            <w:tcBorders>
              <w:bottom w:val="single" w:sz="4" w:space="0" w:color="000000"/>
            </w:tcBorders>
            <w:vAlign w:val="center"/>
          </w:tcPr>
          <w:p w14:paraId="5DB74FB9" w14:textId="77777777" w:rsidR="00A71153" w:rsidRPr="00924AF5" w:rsidRDefault="00A71153" w:rsidP="00A711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C7A4525" w14:textId="2A48C1FD" w:rsidR="00A71153" w:rsidRPr="00924AF5" w:rsidRDefault="00A71153" w:rsidP="00A71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.1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BB8D95" w14:textId="4346C228" w:rsidR="00A71153" w:rsidRPr="00924AF5" w:rsidRDefault="00A71153" w:rsidP="00A71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.2</w:t>
            </w:r>
          </w:p>
        </w:tc>
        <w:tc>
          <w:tcPr>
            <w:tcW w:w="1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B33719C" w14:textId="0975C794" w:rsidR="00A71153" w:rsidRPr="00924AF5" w:rsidRDefault="00A71153" w:rsidP="00A71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8.4</w:t>
            </w:r>
          </w:p>
        </w:tc>
      </w:tr>
      <w:tr w:rsidR="00924AF5" w:rsidRPr="00924AF5" w14:paraId="7C7C12BE" w14:textId="77777777" w:rsidTr="00A71153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tcBorders>
              <w:top w:val="nil"/>
              <w:bottom w:val="nil"/>
            </w:tcBorders>
            <w:vAlign w:val="center"/>
          </w:tcPr>
          <w:p w14:paraId="28492F1F" w14:textId="77777777" w:rsidR="00A71153" w:rsidRPr="00924AF5" w:rsidRDefault="00A71153" w:rsidP="00406AC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λ (1/h)</w:t>
            </w:r>
          </w:p>
        </w:tc>
        <w:tc>
          <w:tcPr>
            <w:tcW w:w="1962" w:type="dxa"/>
            <w:tcBorders>
              <w:top w:val="single" w:sz="4" w:space="0" w:color="auto"/>
              <w:bottom w:val="nil"/>
            </w:tcBorders>
            <w:vAlign w:val="center"/>
          </w:tcPr>
          <w:p w14:paraId="1AA177A7" w14:textId="77777777" w:rsidR="00A71153" w:rsidRPr="00924AF5" w:rsidRDefault="00A71153" w:rsidP="00406A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66 ± 0.24</w:t>
            </w:r>
          </w:p>
        </w:tc>
        <w:tc>
          <w:tcPr>
            <w:tcW w:w="1995" w:type="dxa"/>
            <w:tcBorders>
              <w:top w:val="single" w:sz="4" w:space="0" w:color="auto"/>
              <w:bottom w:val="nil"/>
            </w:tcBorders>
            <w:vAlign w:val="center"/>
          </w:tcPr>
          <w:p w14:paraId="3F780EC5" w14:textId="77777777" w:rsidR="00A71153" w:rsidRPr="00924AF5" w:rsidRDefault="00A71153" w:rsidP="00406A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20 ± 0.36</w:t>
            </w:r>
          </w:p>
        </w:tc>
        <w:tc>
          <w:tcPr>
            <w:tcW w:w="1979" w:type="dxa"/>
            <w:tcBorders>
              <w:top w:val="single" w:sz="4" w:space="0" w:color="auto"/>
              <w:bottom w:val="nil"/>
            </w:tcBorders>
            <w:vAlign w:val="center"/>
          </w:tcPr>
          <w:p w14:paraId="7BDB71E1" w14:textId="77777777" w:rsidR="00A71153" w:rsidRPr="00924AF5" w:rsidRDefault="00A71153" w:rsidP="00406A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78 ± 0.12</w:t>
            </w:r>
          </w:p>
        </w:tc>
      </w:tr>
      <w:tr w:rsidR="00924AF5" w:rsidRPr="00924AF5" w14:paraId="7DF610D8" w14:textId="77777777" w:rsidTr="00A71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tcBorders>
              <w:top w:val="nil"/>
              <w:bottom w:val="nil"/>
            </w:tcBorders>
            <w:vAlign w:val="center"/>
          </w:tcPr>
          <w:p w14:paraId="627AE04D" w14:textId="77777777" w:rsidR="00A71153" w:rsidRPr="00924AF5" w:rsidRDefault="00A71153" w:rsidP="00406AC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/2</w:t>
            </w: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(h)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center"/>
          </w:tcPr>
          <w:p w14:paraId="1EFBCDA1" w14:textId="77777777" w:rsidR="00A71153" w:rsidRPr="00924AF5" w:rsidRDefault="00A71153" w:rsidP="00406A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9 ± 0.21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14:paraId="3D0C634B" w14:textId="77777777" w:rsidR="00A71153" w:rsidRPr="00924AF5" w:rsidRDefault="00A71153" w:rsidP="00406A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66 ± 0.17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14:paraId="1F4A0ADE" w14:textId="77777777" w:rsidR="00A71153" w:rsidRPr="00924AF5" w:rsidRDefault="00A71153" w:rsidP="00406A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85 ± 0.14</w:t>
            </w:r>
          </w:p>
        </w:tc>
      </w:tr>
      <w:tr w:rsidR="00924AF5" w:rsidRPr="00924AF5" w14:paraId="37BAB031" w14:textId="77777777" w:rsidTr="00A71153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tcBorders>
              <w:top w:val="nil"/>
              <w:bottom w:val="nil"/>
            </w:tcBorders>
            <w:vAlign w:val="center"/>
          </w:tcPr>
          <w:p w14:paraId="38363B9C" w14:textId="77777777" w:rsidR="00A71153" w:rsidRPr="00924AF5" w:rsidRDefault="00A71153" w:rsidP="00406AC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max</w:t>
            </w:r>
            <w:proofErr w:type="spellEnd"/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(mg/L)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center"/>
          </w:tcPr>
          <w:p w14:paraId="13999E0D" w14:textId="77777777" w:rsidR="00A71153" w:rsidRPr="00924AF5" w:rsidRDefault="00A71153" w:rsidP="00406A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82±0.20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14:paraId="07510C0D" w14:textId="77777777" w:rsidR="00A71153" w:rsidRPr="00924AF5" w:rsidRDefault="00A71153" w:rsidP="00406A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.31±0.21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14:paraId="4B481275" w14:textId="77777777" w:rsidR="00A71153" w:rsidRPr="00924AF5" w:rsidRDefault="00A71153" w:rsidP="00406A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7.01±0.36</w:t>
            </w:r>
          </w:p>
        </w:tc>
      </w:tr>
      <w:tr w:rsidR="00924AF5" w:rsidRPr="00924AF5" w14:paraId="305702BE" w14:textId="77777777" w:rsidTr="00A71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tcBorders>
              <w:top w:val="nil"/>
              <w:bottom w:val="nil"/>
            </w:tcBorders>
            <w:vAlign w:val="center"/>
          </w:tcPr>
          <w:p w14:paraId="55372E68" w14:textId="77777777" w:rsidR="00A71153" w:rsidRPr="00924AF5" w:rsidRDefault="00A71153" w:rsidP="00406AC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UC</w:t>
            </w: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0-t </w:t>
            </w: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(mg/L*min)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center"/>
          </w:tcPr>
          <w:p w14:paraId="40FC28EB" w14:textId="77777777" w:rsidR="00A71153" w:rsidRPr="00924AF5" w:rsidRDefault="00A71153" w:rsidP="00406A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8.47 ± 3.41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14:paraId="24BA90BF" w14:textId="77777777" w:rsidR="00A71153" w:rsidRPr="00924AF5" w:rsidRDefault="00A71153" w:rsidP="00406A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1.70 ± 3.61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14:paraId="244FACE8" w14:textId="77777777" w:rsidR="00A71153" w:rsidRPr="00924AF5" w:rsidRDefault="00A71153" w:rsidP="00406A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10.92 ± 9.04</w:t>
            </w:r>
          </w:p>
        </w:tc>
      </w:tr>
      <w:tr w:rsidR="00924AF5" w:rsidRPr="00924AF5" w14:paraId="51001A4A" w14:textId="77777777" w:rsidTr="00A71153">
        <w:trPr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tcBorders>
              <w:top w:val="nil"/>
              <w:bottom w:val="nil"/>
            </w:tcBorders>
            <w:vAlign w:val="center"/>
          </w:tcPr>
          <w:p w14:paraId="4A2FEB92" w14:textId="77777777" w:rsidR="00A71153" w:rsidRPr="00924AF5" w:rsidRDefault="00A71153" w:rsidP="00406AC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Vd</w:t>
            </w:r>
            <w:proofErr w:type="spellEnd"/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(L/kg)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center"/>
          </w:tcPr>
          <w:p w14:paraId="2B6D0D11" w14:textId="77777777" w:rsidR="00A71153" w:rsidRPr="00924AF5" w:rsidRDefault="00A71153" w:rsidP="00406A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5.37±0.72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14:paraId="119B1487" w14:textId="77777777" w:rsidR="00A71153" w:rsidRPr="00924AF5" w:rsidRDefault="00A71153" w:rsidP="00406A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5.24±1.33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14:paraId="056F403C" w14:textId="77777777" w:rsidR="00A71153" w:rsidRPr="00924AF5" w:rsidRDefault="00A71153" w:rsidP="00406A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.67±0.99</w:t>
            </w:r>
          </w:p>
        </w:tc>
      </w:tr>
      <w:tr w:rsidR="00924AF5" w:rsidRPr="00924AF5" w14:paraId="29FF229E" w14:textId="77777777" w:rsidTr="00A71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tcBorders>
              <w:top w:val="nil"/>
            </w:tcBorders>
            <w:vAlign w:val="center"/>
          </w:tcPr>
          <w:p w14:paraId="158A04CF" w14:textId="77777777" w:rsidR="00A71153" w:rsidRPr="00924AF5" w:rsidRDefault="00A71153" w:rsidP="00406AC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L (L/h/kg)</w:t>
            </w:r>
          </w:p>
        </w:tc>
        <w:tc>
          <w:tcPr>
            <w:tcW w:w="1962" w:type="dxa"/>
            <w:tcBorders>
              <w:top w:val="nil"/>
            </w:tcBorders>
            <w:vAlign w:val="center"/>
          </w:tcPr>
          <w:p w14:paraId="6AE73A03" w14:textId="77777777" w:rsidR="00A71153" w:rsidRPr="00924AF5" w:rsidRDefault="00A71153" w:rsidP="00406A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3.48 ± 0.66 </w:t>
            </w:r>
          </w:p>
        </w:tc>
        <w:tc>
          <w:tcPr>
            <w:tcW w:w="1995" w:type="dxa"/>
            <w:tcBorders>
              <w:top w:val="nil"/>
            </w:tcBorders>
            <w:vAlign w:val="center"/>
          </w:tcPr>
          <w:p w14:paraId="43A96380" w14:textId="77777777" w:rsidR="00A71153" w:rsidRPr="00924AF5" w:rsidRDefault="00A71153" w:rsidP="00406A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5.52 ± 0.48</w:t>
            </w:r>
          </w:p>
        </w:tc>
        <w:tc>
          <w:tcPr>
            <w:tcW w:w="1979" w:type="dxa"/>
            <w:tcBorders>
              <w:top w:val="nil"/>
            </w:tcBorders>
            <w:vAlign w:val="center"/>
          </w:tcPr>
          <w:p w14:paraId="545AFA3E" w14:textId="77777777" w:rsidR="00A71153" w:rsidRPr="00924AF5" w:rsidRDefault="00A71153" w:rsidP="00406A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24AF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.84 ± 0.3</w:t>
            </w:r>
          </w:p>
        </w:tc>
      </w:tr>
    </w:tbl>
    <w:p w14:paraId="3BDFE283" w14:textId="392625B4" w:rsidR="00A71153" w:rsidRPr="00924AF5" w:rsidRDefault="00A71153" w:rsidP="00F44D0D">
      <w:pPr>
        <w:widowControl/>
        <w:autoSpaceDE w:val="0"/>
        <w:autoSpaceDN w:val="0"/>
        <w:adjustRightInd w:val="0"/>
        <w:spacing w:after="240" w:line="480" w:lineRule="auto"/>
        <w:jc w:val="left"/>
        <w:rPr>
          <w:rFonts w:ascii="Times New Roman" w:eastAsia="MS Mincho" w:hAnsi="Times New Roman" w:cs="Times New Roman"/>
          <w:color w:val="000000" w:themeColor="text1"/>
          <w:kern w:val="0"/>
          <w:sz w:val="20"/>
          <w:szCs w:val="20"/>
        </w:rPr>
      </w:pPr>
      <w:r w:rsidRPr="00924AF5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Note: </w:t>
      </w:r>
      <w:r w:rsidRPr="00924AF5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Data are presented as mean ± SD, n=6 for rats.</w:t>
      </w:r>
      <w:r w:rsidR="00DB1B4E" w:rsidRPr="00924AF5">
        <w:rPr>
          <w:rFonts w:ascii="Times New Roman" w:eastAsia="MS Mincho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Pr="00924AF5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Data of rats was </w:t>
      </w:r>
      <w:r w:rsidR="007976E3" w:rsidRPr="00924AF5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cited from</w:t>
      </w:r>
      <w:r w:rsidRPr="00924AF5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our previous study [11].</w:t>
      </w:r>
    </w:p>
    <w:p w14:paraId="090CD455" w14:textId="77777777" w:rsidR="00A71153" w:rsidRPr="00924AF5" w:rsidRDefault="00A71153" w:rsidP="00F44D0D">
      <w:pPr>
        <w:spacing w:line="480" w:lineRule="auto"/>
        <w:outlineLvl w:val="0"/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</w:pPr>
      <w:r w:rsidRPr="00924AF5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>Abbreviations:</w:t>
      </w:r>
      <w:r w:rsidRPr="00924AF5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 xml:space="preserve"> AUC</w:t>
      </w:r>
      <w:r w:rsidRPr="00924AF5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:vertAlign w:val="subscript"/>
        </w:rPr>
        <w:t>0-t</w:t>
      </w:r>
      <w:r w:rsidRPr="00924AF5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 xml:space="preserve">, area under the plasma concentration-time curves from zero to the last measurable point; CL, clearance; </w:t>
      </w:r>
      <w:proofErr w:type="spellStart"/>
      <w:r w:rsidRPr="00924AF5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C</w:t>
      </w:r>
      <w:r w:rsidRPr="00924AF5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:vertAlign w:val="subscript"/>
        </w:rPr>
        <w:t>max</w:t>
      </w:r>
      <w:proofErr w:type="spellEnd"/>
      <w:r w:rsidRPr="00924AF5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, maximum concentration; t</w:t>
      </w:r>
      <w:r w:rsidRPr="00924AF5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:vertAlign w:val="subscript"/>
        </w:rPr>
        <w:t>1/2</w:t>
      </w:r>
      <w:r w:rsidRPr="00924AF5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 xml:space="preserve">, half-life; </w:t>
      </w:r>
      <w:proofErr w:type="spellStart"/>
      <w:r w:rsidRPr="00924AF5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Vd</w:t>
      </w:r>
      <w:proofErr w:type="spellEnd"/>
      <w:r w:rsidRPr="00924AF5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, volume of distributio</w:t>
      </w:r>
      <w:r w:rsidR="0049695B" w:rsidRPr="00924AF5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n.</w:t>
      </w:r>
    </w:p>
    <w:p w14:paraId="04655B05" w14:textId="77777777" w:rsidR="00DB1B4E" w:rsidRPr="00924AF5" w:rsidRDefault="00DB1B4E" w:rsidP="00F44D0D">
      <w:pPr>
        <w:spacing w:line="480" w:lineRule="auto"/>
        <w:outlineLvl w:val="0"/>
        <w:rPr>
          <w:rFonts w:ascii="Times New Roman" w:hAnsi="Times New Roman" w:cs="Times New Roman"/>
          <w:b/>
          <w:caps/>
          <w:color w:val="000000" w:themeColor="text1"/>
          <w:sz w:val="20"/>
          <w:szCs w:val="20"/>
        </w:rPr>
      </w:pPr>
    </w:p>
    <w:p w14:paraId="7BB47F69" w14:textId="34088DA9" w:rsidR="00194A8F" w:rsidRPr="00924AF5" w:rsidRDefault="00DB1B4E" w:rsidP="00F1531E">
      <w:pPr>
        <w:spacing w:line="480" w:lineRule="auto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924AF5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   </w:t>
      </w:r>
    </w:p>
    <w:sectPr w:rsidR="00194A8F" w:rsidRPr="00924AF5" w:rsidSect="003A46BD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CD9E93" w14:textId="77777777" w:rsidR="004B3304" w:rsidRDefault="004B3304">
      <w:r>
        <w:separator/>
      </w:r>
    </w:p>
  </w:endnote>
  <w:endnote w:type="continuationSeparator" w:id="0">
    <w:p w14:paraId="6CB7F8C8" w14:textId="77777777" w:rsidR="004B3304" w:rsidRDefault="004B33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2C67E2" w14:textId="77777777" w:rsidR="003F5B62" w:rsidRDefault="00C16B2C" w:rsidP="006F1439">
    <w:pPr>
      <w:pStyle w:val="a3"/>
      <w:framePr w:wrap="none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2C9A3D77" w14:textId="77777777" w:rsidR="003F5B62" w:rsidRDefault="004B3304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D63642" w14:textId="77777777" w:rsidR="003F5B62" w:rsidRDefault="00C16B2C" w:rsidP="006F1439">
    <w:pPr>
      <w:pStyle w:val="a3"/>
      <w:framePr w:wrap="none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2A5695">
      <w:rPr>
        <w:rStyle w:val="a5"/>
        <w:noProof/>
      </w:rPr>
      <w:t>4</w:t>
    </w:r>
    <w:r>
      <w:rPr>
        <w:rStyle w:val="a5"/>
      </w:rPr>
      <w:fldChar w:fldCharType="end"/>
    </w:r>
  </w:p>
  <w:p w14:paraId="36EC83FA" w14:textId="77777777" w:rsidR="003F5B62" w:rsidRDefault="004B3304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B6FB25" w14:textId="77777777" w:rsidR="004B3304" w:rsidRDefault="004B3304">
      <w:r>
        <w:separator/>
      </w:r>
    </w:p>
  </w:footnote>
  <w:footnote w:type="continuationSeparator" w:id="0">
    <w:p w14:paraId="559BE161" w14:textId="77777777" w:rsidR="004B3304" w:rsidRDefault="004B33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bordersDoNotSurroundHeader/>
  <w:bordersDoNotSurroundFooter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2E63"/>
    <w:rsid w:val="0001465F"/>
    <w:rsid w:val="00083A7C"/>
    <w:rsid w:val="000845F6"/>
    <w:rsid w:val="00090D88"/>
    <w:rsid w:val="000974E9"/>
    <w:rsid w:val="000A2314"/>
    <w:rsid w:val="000A7B3C"/>
    <w:rsid w:val="001252FD"/>
    <w:rsid w:val="001538C0"/>
    <w:rsid w:val="00194A8F"/>
    <w:rsid w:val="001C3488"/>
    <w:rsid w:val="00262818"/>
    <w:rsid w:val="002664B5"/>
    <w:rsid w:val="00277924"/>
    <w:rsid w:val="002801BC"/>
    <w:rsid w:val="002A5695"/>
    <w:rsid w:val="002B29E1"/>
    <w:rsid w:val="002B35DD"/>
    <w:rsid w:val="002E75C3"/>
    <w:rsid w:val="00332247"/>
    <w:rsid w:val="0033629A"/>
    <w:rsid w:val="00355462"/>
    <w:rsid w:val="00387BC8"/>
    <w:rsid w:val="00397BFC"/>
    <w:rsid w:val="003B68C8"/>
    <w:rsid w:val="00403721"/>
    <w:rsid w:val="00445D17"/>
    <w:rsid w:val="00452171"/>
    <w:rsid w:val="004522D5"/>
    <w:rsid w:val="00461579"/>
    <w:rsid w:val="004652FE"/>
    <w:rsid w:val="0049695B"/>
    <w:rsid w:val="004B3304"/>
    <w:rsid w:val="004B768D"/>
    <w:rsid w:val="00534BE5"/>
    <w:rsid w:val="0055502B"/>
    <w:rsid w:val="00565320"/>
    <w:rsid w:val="00566160"/>
    <w:rsid w:val="005A058D"/>
    <w:rsid w:val="005A09B3"/>
    <w:rsid w:val="005A63BB"/>
    <w:rsid w:val="005E25C9"/>
    <w:rsid w:val="006141CC"/>
    <w:rsid w:val="00645657"/>
    <w:rsid w:val="0066383B"/>
    <w:rsid w:val="00674560"/>
    <w:rsid w:val="006A1C8F"/>
    <w:rsid w:val="006A409A"/>
    <w:rsid w:val="006A65FD"/>
    <w:rsid w:val="006E61C5"/>
    <w:rsid w:val="006F66AE"/>
    <w:rsid w:val="007247D5"/>
    <w:rsid w:val="00743026"/>
    <w:rsid w:val="0078524A"/>
    <w:rsid w:val="00785747"/>
    <w:rsid w:val="007976E3"/>
    <w:rsid w:val="007A68A3"/>
    <w:rsid w:val="00821A97"/>
    <w:rsid w:val="00826779"/>
    <w:rsid w:val="00827126"/>
    <w:rsid w:val="00843038"/>
    <w:rsid w:val="008663FA"/>
    <w:rsid w:val="008D7605"/>
    <w:rsid w:val="008F097A"/>
    <w:rsid w:val="00906020"/>
    <w:rsid w:val="00924AF5"/>
    <w:rsid w:val="009804E4"/>
    <w:rsid w:val="00990224"/>
    <w:rsid w:val="009C6F82"/>
    <w:rsid w:val="009D2EE1"/>
    <w:rsid w:val="00A71153"/>
    <w:rsid w:val="00A80CCD"/>
    <w:rsid w:val="00A83088"/>
    <w:rsid w:val="00A85A3D"/>
    <w:rsid w:val="00AC5C3B"/>
    <w:rsid w:val="00AC7585"/>
    <w:rsid w:val="00AE3F9F"/>
    <w:rsid w:val="00B0358D"/>
    <w:rsid w:val="00B25B78"/>
    <w:rsid w:val="00B45511"/>
    <w:rsid w:val="00B82E63"/>
    <w:rsid w:val="00BA044F"/>
    <w:rsid w:val="00BC0489"/>
    <w:rsid w:val="00BD3329"/>
    <w:rsid w:val="00BD5267"/>
    <w:rsid w:val="00C0467B"/>
    <w:rsid w:val="00C055B1"/>
    <w:rsid w:val="00C121A3"/>
    <w:rsid w:val="00C16B2C"/>
    <w:rsid w:val="00C22312"/>
    <w:rsid w:val="00C30936"/>
    <w:rsid w:val="00DB1B4E"/>
    <w:rsid w:val="00DC1670"/>
    <w:rsid w:val="00DD1DF4"/>
    <w:rsid w:val="00DD5762"/>
    <w:rsid w:val="00DE4CF6"/>
    <w:rsid w:val="00DF27B7"/>
    <w:rsid w:val="00E0571D"/>
    <w:rsid w:val="00E1104A"/>
    <w:rsid w:val="00E159FF"/>
    <w:rsid w:val="00E26AD1"/>
    <w:rsid w:val="00EC767C"/>
    <w:rsid w:val="00EE0E9A"/>
    <w:rsid w:val="00EE790B"/>
    <w:rsid w:val="00F1531E"/>
    <w:rsid w:val="00F435B6"/>
    <w:rsid w:val="00F44D0D"/>
    <w:rsid w:val="00F706BB"/>
    <w:rsid w:val="00F85E26"/>
    <w:rsid w:val="00FB4F5A"/>
    <w:rsid w:val="00FC12EC"/>
    <w:rsid w:val="00FE2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A0E3B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90602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1">
    <w:name w:val="List Table 1 Light"/>
    <w:basedOn w:val="a1"/>
    <w:uiPriority w:val="46"/>
    <w:rsid w:val="0090602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footer"/>
    <w:basedOn w:val="a"/>
    <w:link w:val="a4"/>
    <w:uiPriority w:val="99"/>
    <w:unhideWhenUsed/>
    <w:rsid w:val="002801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2801BC"/>
    <w:rPr>
      <w:sz w:val="18"/>
      <w:szCs w:val="18"/>
    </w:rPr>
  </w:style>
  <w:style w:type="character" w:styleId="a5">
    <w:name w:val="page number"/>
    <w:basedOn w:val="a0"/>
    <w:uiPriority w:val="99"/>
    <w:semiHidden/>
    <w:unhideWhenUsed/>
    <w:rsid w:val="002801BC"/>
  </w:style>
  <w:style w:type="table" w:customStyle="1" w:styleId="22">
    <w:name w:val="普通表格 22"/>
    <w:basedOn w:val="a1"/>
    <w:uiPriority w:val="42"/>
    <w:rsid w:val="00A7115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6">
    <w:name w:val="line number"/>
    <w:basedOn w:val="a0"/>
    <w:uiPriority w:val="99"/>
    <w:semiHidden/>
    <w:unhideWhenUsed/>
    <w:rsid w:val="00A71153"/>
  </w:style>
  <w:style w:type="paragraph" w:styleId="a7">
    <w:name w:val="Revision"/>
    <w:hidden/>
    <w:uiPriority w:val="99"/>
    <w:semiHidden/>
    <w:rsid w:val="00BD52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118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2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4</Pages>
  <Words>503</Words>
  <Characters>2868</Characters>
  <Application>Microsoft Office Word</Application>
  <DocSecurity>0</DocSecurity>
  <Lines>23</Lines>
  <Paragraphs>6</Paragraphs>
  <ScaleCrop>false</ScaleCrop>
  <HeadingPairs>
    <vt:vector size="2" baseType="variant">
      <vt:variant>
        <vt:lpstr>Headings</vt:lpstr>
      </vt:variant>
      <vt:variant>
        <vt:i4>5</vt:i4>
      </vt:variant>
    </vt:vector>
  </HeadingPairs>
  <TitlesOfParts>
    <vt:vector size="5" baseType="lpstr">
      <vt:lpstr/>
      <vt:lpstr/>
      <vt:lpstr/>
      <vt:lpstr>Table S1</vt:lpstr>
      <vt:lpstr>table S2</vt:lpstr>
    </vt:vector>
  </TitlesOfParts>
  <Company/>
  <LinksUpToDate>false</LinksUpToDate>
  <CharactersWithSpaces>3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璐</dc:creator>
  <cp:keywords/>
  <dc:description/>
  <cp:lastModifiedBy>余璐</cp:lastModifiedBy>
  <cp:revision>34</cp:revision>
  <dcterms:created xsi:type="dcterms:W3CDTF">2019-09-22T13:30:00Z</dcterms:created>
  <dcterms:modified xsi:type="dcterms:W3CDTF">2020-01-10T15:20:00Z</dcterms:modified>
</cp:coreProperties>
</file>